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A9FD9" w14:textId="67A2BC6D" w:rsidR="00CF386C" w:rsidRPr="00FD12A5" w:rsidRDefault="00CF386C" w:rsidP="00CF386C">
      <w:pPr>
        <w:rPr>
          <w:rFonts w:asciiTheme="majorBidi" w:hAnsiTheme="majorBidi" w:cstheme="majorBidi"/>
          <w:sz w:val="24"/>
          <w:szCs w:val="24"/>
        </w:rPr>
      </w:pPr>
      <w:r w:rsidRPr="000E7754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="000E7754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FD12A5">
        <w:rPr>
          <w:rFonts w:asciiTheme="majorBidi" w:hAnsiTheme="majorBidi" w:cstheme="majorBidi"/>
          <w:sz w:val="24"/>
          <w:szCs w:val="24"/>
        </w:rPr>
        <w:t xml:space="preserve"> No. of </w:t>
      </w:r>
      <w:r w:rsidRPr="00FD12A5">
        <w:rPr>
          <w:rFonts w:asciiTheme="majorBidi" w:hAnsiTheme="majorBidi" w:cstheme="majorBidi"/>
          <w:i/>
          <w:iCs/>
          <w:sz w:val="24"/>
          <w:szCs w:val="24"/>
        </w:rPr>
        <w:t>C. kefyr</w:t>
      </w:r>
      <w:r w:rsidRPr="00FD12A5">
        <w:rPr>
          <w:rFonts w:asciiTheme="majorBidi" w:hAnsiTheme="majorBidi" w:cstheme="majorBidi"/>
          <w:sz w:val="24"/>
          <w:szCs w:val="24"/>
        </w:rPr>
        <w:t xml:space="preserve"> isolates obtained from different clinical specimens of patients used in this study</w:t>
      </w:r>
    </w:p>
    <w:tbl>
      <w:tblPr>
        <w:tblW w:w="5772" w:type="dxa"/>
        <w:tblLook w:val="04A0" w:firstRow="1" w:lastRow="0" w:firstColumn="1" w:lastColumn="0" w:noHBand="0" w:noVBand="1"/>
      </w:tblPr>
      <w:tblGrid>
        <w:gridCol w:w="2972"/>
        <w:gridCol w:w="1680"/>
        <w:gridCol w:w="1120"/>
      </w:tblGrid>
      <w:tr w:rsidR="00CF386C" w:rsidRPr="009B339B" w14:paraId="513C4E85" w14:textId="77777777" w:rsidTr="00FF5D48">
        <w:trPr>
          <w:trHeight w:val="31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2B7C" w14:textId="77777777" w:rsidR="00CF386C" w:rsidRPr="009B339B" w:rsidRDefault="00CF386C" w:rsidP="00FF5D48">
            <w:pPr>
              <w:spacing w:after="0" w:line="240" w:lineRule="auto"/>
              <w:ind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men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2437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</w:t>
            </w:r>
            <w:r w:rsidRPr="009B33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. kefy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2898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of </w:t>
            </w:r>
          </w:p>
        </w:tc>
      </w:tr>
      <w:tr w:rsidR="00CF386C" w:rsidRPr="009B339B" w14:paraId="2DC7D1A5" w14:textId="77777777" w:rsidTr="00FF5D48">
        <w:trPr>
          <w:trHeight w:val="31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3589" w14:textId="77777777" w:rsidR="00CF386C" w:rsidRPr="009B339B" w:rsidRDefault="00CF386C" w:rsidP="00FF5D48">
            <w:pPr>
              <w:spacing w:after="0" w:line="240" w:lineRule="auto"/>
              <w:ind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B8DDA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s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D02A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</w:t>
            </w:r>
          </w:p>
        </w:tc>
      </w:tr>
      <w:tr w:rsidR="00CF386C" w:rsidRPr="009B339B" w14:paraId="3F3CBEC5" w14:textId="77777777" w:rsidTr="00FF5D48">
        <w:trPr>
          <w:trHeight w:val="31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807B" w14:textId="77777777" w:rsidR="00CF386C" w:rsidRPr="009B339B" w:rsidRDefault="00CF386C" w:rsidP="00FF5D48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CAD8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AA58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CF386C" w:rsidRPr="009B339B" w14:paraId="7F04997C" w14:textId="77777777" w:rsidTr="00FF5D48">
        <w:trPr>
          <w:trHeight w:val="31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6C60" w14:textId="77777777" w:rsidR="00CF386C" w:rsidRPr="009B339B" w:rsidRDefault="00CF386C" w:rsidP="00FF5D48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6C6E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6B5E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CF386C" w:rsidRPr="009B339B" w14:paraId="08CAAF0F" w14:textId="77777777" w:rsidTr="00FF5D48">
        <w:trPr>
          <w:trHeight w:val="31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2DEC" w14:textId="77777777" w:rsidR="00CF386C" w:rsidRPr="009B339B" w:rsidRDefault="00CF386C" w:rsidP="00FF5D48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ominal/peritoneal flui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9BA9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9602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F386C" w:rsidRPr="009B339B" w14:paraId="6890C7BC" w14:textId="77777777" w:rsidTr="00FF5D48">
        <w:trPr>
          <w:trHeight w:val="31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8E3D" w14:textId="77777777" w:rsidR="00CF386C" w:rsidRPr="009B339B" w:rsidRDefault="00CF386C" w:rsidP="00FF5D48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B86A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96D3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F386C" w:rsidRPr="009B339B" w14:paraId="088D4751" w14:textId="77777777" w:rsidTr="00FF5D48">
        <w:trPr>
          <w:trHeight w:val="31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6226" w14:textId="77777777" w:rsidR="00CF386C" w:rsidRPr="009B339B" w:rsidRDefault="00CF386C" w:rsidP="00FF5D48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nchoalveolar lav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0009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FD89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F386C" w:rsidRPr="009B339B" w14:paraId="128DF7D3" w14:textId="77777777" w:rsidTr="00FF5D48">
        <w:trPr>
          <w:trHeight w:val="31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59A09" w14:textId="77777777" w:rsidR="00CF386C" w:rsidRPr="009B339B" w:rsidRDefault="00CF386C" w:rsidP="00FF5D48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tracheal secre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1A2C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C7BA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F386C" w:rsidRPr="009B339B" w14:paraId="2A21B14D" w14:textId="77777777" w:rsidTr="00FF5D48">
        <w:trPr>
          <w:trHeight w:val="31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178A" w14:textId="77777777" w:rsidR="00CF386C" w:rsidRPr="009B339B" w:rsidRDefault="00CF386C" w:rsidP="00FF5D48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0AAF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B7AA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F386C" w:rsidRPr="009B339B" w14:paraId="78049754" w14:textId="77777777" w:rsidTr="00FF5D48">
        <w:trPr>
          <w:trHeight w:val="31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A7D1" w14:textId="77777777" w:rsidR="00CF386C" w:rsidRPr="009B339B" w:rsidRDefault="00CF386C" w:rsidP="00FF5D48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ginal swa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FCC2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4D4E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F386C" w:rsidRPr="009B339B" w14:paraId="06333997" w14:textId="77777777" w:rsidTr="00FF5D48">
        <w:trPr>
          <w:trHeight w:val="31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643B" w14:textId="77777777" w:rsidR="00CF386C" w:rsidRPr="009B339B" w:rsidRDefault="00CF386C" w:rsidP="00FF5D48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 swa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08E0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19E4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F386C" w:rsidRPr="009B339B" w14:paraId="59E95371" w14:textId="77777777" w:rsidTr="00FF5D48">
        <w:trPr>
          <w:trHeight w:val="31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0FB2" w14:textId="77777777" w:rsidR="00CF386C" w:rsidRPr="009B339B" w:rsidRDefault="00CF386C" w:rsidP="00FF5D48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ic aspir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288E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CA66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F386C" w:rsidRPr="009B339B" w14:paraId="6CE6B11E" w14:textId="77777777" w:rsidTr="00FF5D48">
        <w:trPr>
          <w:trHeight w:val="31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EC37" w14:textId="77777777" w:rsidR="00CF386C" w:rsidRPr="009B339B" w:rsidRDefault="00CF386C" w:rsidP="00FF5D48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l cavity swa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F5D7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F63F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F386C" w:rsidRPr="009B339B" w14:paraId="7DB1F1A8" w14:textId="77777777" w:rsidTr="00FF5D48">
        <w:trPr>
          <w:trHeight w:val="31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AAC1" w14:textId="77777777" w:rsidR="00CF386C" w:rsidRPr="009B339B" w:rsidRDefault="00CF386C" w:rsidP="00FF5D48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sue biops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ACD1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ADAF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F386C" w:rsidRPr="009B339B" w14:paraId="56EFDB37" w14:textId="77777777" w:rsidTr="00FF5D48">
        <w:trPr>
          <w:trHeight w:val="31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A721" w14:textId="77777777" w:rsidR="00CF386C" w:rsidRPr="009B339B" w:rsidRDefault="00CF386C" w:rsidP="00FF5D48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6271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97DE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F386C" w:rsidRPr="009B339B" w14:paraId="57EC67AC" w14:textId="77777777" w:rsidTr="00FF5D48">
        <w:trPr>
          <w:trHeight w:val="31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B654" w14:textId="77777777" w:rsidR="00CF386C" w:rsidRPr="009B339B" w:rsidRDefault="00CF386C" w:rsidP="00FF5D48">
            <w:pPr>
              <w:spacing w:after="0" w:line="240" w:lineRule="auto"/>
              <w:ind w:right="-10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9D31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3120" w14:textId="77777777" w:rsidR="00CF386C" w:rsidRPr="009B339B" w:rsidRDefault="00CF386C" w:rsidP="00FF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3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4</w:t>
            </w:r>
          </w:p>
        </w:tc>
      </w:tr>
    </w:tbl>
    <w:p w14:paraId="23522387" w14:textId="65AF4A60" w:rsidR="00EF6F35" w:rsidRDefault="00EF6F35" w:rsidP="00CF386C"/>
    <w:p w14:paraId="10C52037" w14:textId="77777777" w:rsidR="00EF6F35" w:rsidRDefault="00EF6F35">
      <w:r>
        <w:br w:type="page"/>
      </w:r>
    </w:p>
    <w:p w14:paraId="34276089" w14:textId="600B2771" w:rsidR="00CF386C" w:rsidRDefault="00EF6F35" w:rsidP="0069662A">
      <w:pPr>
        <w:ind w:right="684"/>
        <w:jc w:val="both"/>
        <w:rPr>
          <w:rFonts w:asciiTheme="majorBidi" w:hAnsiTheme="majorBidi" w:cstheme="majorBidi"/>
          <w:sz w:val="24"/>
          <w:szCs w:val="24"/>
        </w:rPr>
      </w:pPr>
      <w:r w:rsidRPr="007063A1">
        <w:rPr>
          <w:rFonts w:asciiTheme="majorBidi" w:hAnsiTheme="majorBidi" w:cstheme="majorBidi"/>
          <w:b/>
          <w:bCs/>
          <w:sz w:val="24"/>
          <w:szCs w:val="24"/>
        </w:rPr>
        <w:lastRenderedPageBreak/>
        <w:t>FIG</w:t>
      </w:r>
      <w:r w:rsidR="00F10E74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7063A1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Pr="007063A1">
        <w:rPr>
          <w:rFonts w:asciiTheme="majorBidi" w:hAnsiTheme="majorBidi" w:cstheme="majorBidi"/>
          <w:sz w:val="24"/>
          <w:szCs w:val="24"/>
        </w:rPr>
        <w:t xml:space="preserve">. Sequence alignment of </w:t>
      </w:r>
      <w:r w:rsidR="007063A1">
        <w:rPr>
          <w:rFonts w:asciiTheme="majorBidi" w:hAnsiTheme="majorBidi" w:cstheme="majorBidi"/>
          <w:sz w:val="24"/>
          <w:szCs w:val="24"/>
        </w:rPr>
        <w:t xml:space="preserve">reference and clinical isolates of </w:t>
      </w:r>
      <w:r w:rsidR="007063A1" w:rsidRPr="008A0A61">
        <w:rPr>
          <w:rFonts w:asciiTheme="majorBidi" w:hAnsiTheme="majorBidi" w:cstheme="majorBidi"/>
          <w:i/>
          <w:iCs/>
          <w:sz w:val="24"/>
          <w:szCs w:val="24"/>
        </w:rPr>
        <w:t xml:space="preserve">Candida kefyr, </w:t>
      </w:r>
      <w:r w:rsidR="008A0A61" w:rsidRPr="008A0A61">
        <w:rPr>
          <w:rFonts w:asciiTheme="majorBidi" w:hAnsiTheme="majorBidi" w:cstheme="majorBidi"/>
          <w:i/>
          <w:iCs/>
          <w:sz w:val="24"/>
          <w:szCs w:val="24"/>
        </w:rPr>
        <w:t>Saccharomyces cerevisiae, Candida glabrata, Candida auris, Candida albicans</w:t>
      </w:r>
      <w:r w:rsidR="008A0A61">
        <w:rPr>
          <w:rFonts w:asciiTheme="majorBidi" w:hAnsiTheme="majorBidi" w:cstheme="majorBidi"/>
          <w:sz w:val="24"/>
          <w:szCs w:val="24"/>
        </w:rPr>
        <w:t xml:space="preserve"> and </w:t>
      </w:r>
      <w:r w:rsidR="008A0A61" w:rsidRPr="008A0A61">
        <w:rPr>
          <w:rFonts w:asciiTheme="majorBidi" w:hAnsiTheme="majorBidi" w:cstheme="majorBidi"/>
          <w:i/>
          <w:iCs/>
          <w:sz w:val="24"/>
          <w:szCs w:val="24"/>
        </w:rPr>
        <w:t>Candida dubliniensis</w:t>
      </w:r>
      <w:r w:rsidR="008A0A61">
        <w:rPr>
          <w:rFonts w:asciiTheme="majorBidi" w:hAnsiTheme="majorBidi" w:cstheme="majorBidi"/>
          <w:sz w:val="24"/>
          <w:szCs w:val="24"/>
        </w:rPr>
        <w:t xml:space="preserve"> C-8 sterol isomerase (</w:t>
      </w:r>
      <w:r w:rsidR="008A0A61" w:rsidRPr="008A0A61">
        <w:rPr>
          <w:rFonts w:asciiTheme="majorBidi" w:hAnsiTheme="majorBidi" w:cstheme="majorBidi"/>
          <w:i/>
          <w:iCs/>
          <w:sz w:val="24"/>
          <w:szCs w:val="24"/>
        </w:rPr>
        <w:t>ERG2</w:t>
      </w:r>
      <w:r w:rsidR="008A0A61">
        <w:rPr>
          <w:rFonts w:asciiTheme="majorBidi" w:hAnsiTheme="majorBidi" w:cstheme="majorBidi"/>
          <w:sz w:val="24"/>
          <w:szCs w:val="24"/>
        </w:rPr>
        <w:t xml:space="preserve">) proteins. Positions of amino acid substitutions identified in clinical </w:t>
      </w:r>
      <w:r w:rsidR="008A0A61" w:rsidRPr="008A0A61">
        <w:rPr>
          <w:rFonts w:asciiTheme="majorBidi" w:hAnsiTheme="majorBidi" w:cstheme="majorBidi"/>
          <w:i/>
          <w:iCs/>
          <w:sz w:val="24"/>
          <w:szCs w:val="24"/>
        </w:rPr>
        <w:t>C. kefyr</w:t>
      </w:r>
      <w:r w:rsidR="008A0A61">
        <w:rPr>
          <w:rFonts w:asciiTheme="majorBidi" w:hAnsiTheme="majorBidi" w:cstheme="majorBidi"/>
          <w:sz w:val="24"/>
          <w:szCs w:val="24"/>
        </w:rPr>
        <w:t xml:space="preserve"> and </w:t>
      </w:r>
      <w:r w:rsidR="008A0A61" w:rsidRPr="008A0A61">
        <w:rPr>
          <w:rFonts w:asciiTheme="majorBidi" w:hAnsiTheme="majorBidi" w:cstheme="majorBidi"/>
          <w:i/>
          <w:iCs/>
          <w:sz w:val="24"/>
          <w:szCs w:val="24"/>
        </w:rPr>
        <w:t>C. glabrata</w:t>
      </w:r>
      <w:r w:rsidR="008A0A61">
        <w:rPr>
          <w:rFonts w:asciiTheme="majorBidi" w:hAnsiTheme="majorBidi" w:cstheme="majorBidi"/>
          <w:sz w:val="24"/>
          <w:szCs w:val="24"/>
        </w:rPr>
        <w:t xml:space="preserve"> </w:t>
      </w:r>
      <w:r w:rsidR="006F4FD8">
        <w:rPr>
          <w:rFonts w:asciiTheme="majorBidi" w:hAnsiTheme="majorBidi" w:cstheme="majorBidi"/>
          <w:sz w:val="24"/>
          <w:szCs w:val="24"/>
        </w:rPr>
        <w:t xml:space="preserve">isolates </w:t>
      </w:r>
      <w:r w:rsidR="008A0A61">
        <w:rPr>
          <w:rFonts w:asciiTheme="majorBidi" w:hAnsiTheme="majorBidi" w:cstheme="majorBidi"/>
          <w:sz w:val="24"/>
          <w:szCs w:val="24"/>
        </w:rPr>
        <w:t xml:space="preserve">connected with reduced susceptibility to amphotericin B are highlighted in red. </w:t>
      </w:r>
      <w:r w:rsidR="00DE4572">
        <w:rPr>
          <w:rFonts w:asciiTheme="majorBidi" w:hAnsiTheme="majorBidi" w:cstheme="majorBidi"/>
          <w:sz w:val="24"/>
          <w:szCs w:val="24"/>
        </w:rPr>
        <w:t xml:space="preserve">The position of A113S substitution in </w:t>
      </w:r>
      <w:r w:rsidR="00DE4572" w:rsidRPr="00DE4572">
        <w:rPr>
          <w:rFonts w:asciiTheme="majorBidi" w:hAnsiTheme="majorBidi" w:cstheme="majorBidi"/>
          <w:i/>
          <w:iCs/>
          <w:sz w:val="24"/>
          <w:szCs w:val="24"/>
        </w:rPr>
        <w:t>C. kefyr</w:t>
      </w:r>
      <w:r w:rsidR="00DE4572">
        <w:rPr>
          <w:rFonts w:asciiTheme="majorBidi" w:hAnsiTheme="majorBidi" w:cstheme="majorBidi"/>
          <w:sz w:val="24"/>
          <w:szCs w:val="24"/>
        </w:rPr>
        <w:t xml:space="preserve"> and the corresponding change in </w:t>
      </w:r>
      <w:r w:rsidR="00DE4572" w:rsidRPr="00DE4572">
        <w:rPr>
          <w:rFonts w:asciiTheme="majorBidi" w:hAnsiTheme="majorBidi" w:cstheme="majorBidi"/>
          <w:i/>
          <w:iCs/>
          <w:sz w:val="24"/>
          <w:szCs w:val="24"/>
        </w:rPr>
        <w:t>C. auris</w:t>
      </w:r>
      <w:r w:rsidR="00DE4572">
        <w:rPr>
          <w:rFonts w:asciiTheme="majorBidi" w:hAnsiTheme="majorBidi" w:cstheme="majorBidi"/>
          <w:sz w:val="24"/>
          <w:szCs w:val="24"/>
        </w:rPr>
        <w:t xml:space="preserve"> are highlighted in green. The frame shift and premature termination in </w:t>
      </w:r>
      <w:r w:rsidR="00DE4572" w:rsidRPr="00DE4572">
        <w:rPr>
          <w:rFonts w:asciiTheme="majorBidi" w:hAnsiTheme="majorBidi" w:cstheme="majorBidi"/>
          <w:i/>
          <w:iCs/>
          <w:sz w:val="24"/>
          <w:szCs w:val="24"/>
        </w:rPr>
        <w:t>C. kefyr</w:t>
      </w:r>
      <w:r w:rsidR="00DE4572">
        <w:rPr>
          <w:rFonts w:asciiTheme="majorBidi" w:hAnsiTheme="majorBidi" w:cstheme="majorBidi"/>
          <w:sz w:val="24"/>
          <w:szCs w:val="24"/>
        </w:rPr>
        <w:t xml:space="preserve"> 1661/19 at codons 206-208 is underlined. </w:t>
      </w:r>
      <w:r w:rsidR="0069662A">
        <w:rPr>
          <w:rFonts w:asciiTheme="majorBidi" w:hAnsiTheme="majorBidi" w:cstheme="majorBidi"/>
          <w:sz w:val="24"/>
          <w:szCs w:val="24"/>
        </w:rPr>
        <w:t xml:space="preserve">GenBank accession numbers </w:t>
      </w:r>
      <w:r w:rsidR="006F4FD8">
        <w:rPr>
          <w:rFonts w:asciiTheme="majorBidi" w:hAnsiTheme="majorBidi" w:cstheme="majorBidi"/>
          <w:sz w:val="24"/>
          <w:szCs w:val="24"/>
        </w:rPr>
        <w:t xml:space="preserve">for reference sequences </w:t>
      </w:r>
      <w:r w:rsidR="0069662A">
        <w:rPr>
          <w:rFonts w:asciiTheme="majorBidi" w:hAnsiTheme="majorBidi" w:cstheme="majorBidi"/>
          <w:sz w:val="24"/>
          <w:szCs w:val="24"/>
        </w:rPr>
        <w:t xml:space="preserve">are as follows: </w:t>
      </w:r>
      <w:r w:rsidR="006F4FD8">
        <w:rPr>
          <w:rFonts w:asciiTheme="majorBidi" w:hAnsiTheme="majorBidi" w:cstheme="majorBidi"/>
          <w:i/>
          <w:iCs/>
          <w:sz w:val="24"/>
          <w:szCs w:val="24"/>
        </w:rPr>
        <w:t>C. kefyr</w:t>
      </w:r>
      <w:r w:rsidR="006F4FD8">
        <w:rPr>
          <w:rFonts w:asciiTheme="majorBidi" w:hAnsiTheme="majorBidi" w:cstheme="majorBidi"/>
          <w:sz w:val="24"/>
          <w:szCs w:val="24"/>
        </w:rPr>
        <w:t xml:space="preserve"> ATCC26548, AP012218; </w:t>
      </w:r>
      <w:r w:rsidR="0069662A" w:rsidRPr="0069662A">
        <w:rPr>
          <w:rFonts w:asciiTheme="majorBidi" w:hAnsiTheme="majorBidi" w:cstheme="majorBidi"/>
          <w:i/>
          <w:iCs/>
          <w:sz w:val="24"/>
          <w:szCs w:val="24"/>
        </w:rPr>
        <w:t>S. cerevisiae</w:t>
      </w:r>
      <w:r w:rsidR="0069662A">
        <w:rPr>
          <w:rFonts w:asciiTheme="majorBidi" w:hAnsiTheme="majorBidi" w:cstheme="majorBidi"/>
          <w:sz w:val="24"/>
          <w:szCs w:val="24"/>
        </w:rPr>
        <w:t xml:space="preserve"> S288C, NP013929; </w:t>
      </w:r>
      <w:r w:rsidR="0069662A" w:rsidRPr="0069662A">
        <w:rPr>
          <w:rFonts w:asciiTheme="majorBidi" w:hAnsiTheme="majorBidi" w:cstheme="majorBidi"/>
          <w:i/>
          <w:iCs/>
          <w:sz w:val="24"/>
          <w:szCs w:val="24"/>
        </w:rPr>
        <w:t>C. glabrata</w:t>
      </w:r>
      <w:r w:rsidR="0069662A">
        <w:rPr>
          <w:rFonts w:asciiTheme="majorBidi" w:hAnsiTheme="majorBidi" w:cstheme="majorBidi"/>
          <w:sz w:val="24"/>
          <w:szCs w:val="24"/>
        </w:rPr>
        <w:t xml:space="preserve"> CBS138, XP449233; </w:t>
      </w:r>
      <w:r w:rsidR="0069662A" w:rsidRPr="0069662A">
        <w:rPr>
          <w:rFonts w:asciiTheme="majorBidi" w:hAnsiTheme="majorBidi" w:cstheme="majorBidi"/>
          <w:i/>
          <w:iCs/>
          <w:sz w:val="24"/>
          <w:szCs w:val="24"/>
        </w:rPr>
        <w:t>C. glabrata</w:t>
      </w:r>
      <w:r w:rsidR="0069662A">
        <w:rPr>
          <w:rFonts w:asciiTheme="majorBidi" w:hAnsiTheme="majorBidi" w:cstheme="majorBidi"/>
          <w:sz w:val="24"/>
          <w:szCs w:val="24"/>
        </w:rPr>
        <w:t xml:space="preserve"> Kw844/10, SPQ27713; </w:t>
      </w:r>
      <w:r w:rsidR="0069662A" w:rsidRPr="0069662A">
        <w:rPr>
          <w:rFonts w:asciiTheme="majorBidi" w:hAnsiTheme="majorBidi" w:cstheme="majorBidi"/>
          <w:i/>
          <w:iCs/>
          <w:sz w:val="24"/>
          <w:szCs w:val="24"/>
        </w:rPr>
        <w:t>C. glabrata</w:t>
      </w:r>
      <w:r w:rsidR="0069662A">
        <w:rPr>
          <w:rFonts w:asciiTheme="majorBidi" w:hAnsiTheme="majorBidi" w:cstheme="majorBidi"/>
          <w:sz w:val="24"/>
          <w:szCs w:val="24"/>
        </w:rPr>
        <w:t xml:space="preserve"> Kw3060/15, SPQ27719; </w:t>
      </w:r>
      <w:r w:rsidR="0069662A" w:rsidRPr="00997178">
        <w:rPr>
          <w:rFonts w:asciiTheme="majorBidi" w:hAnsiTheme="majorBidi" w:cstheme="majorBidi"/>
          <w:i/>
          <w:iCs/>
          <w:sz w:val="24"/>
          <w:szCs w:val="24"/>
        </w:rPr>
        <w:t>C. auris</w:t>
      </w:r>
      <w:r w:rsidR="0069662A">
        <w:rPr>
          <w:rFonts w:asciiTheme="majorBidi" w:hAnsiTheme="majorBidi" w:cstheme="majorBidi"/>
          <w:sz w:val="24"/>
          <w:szCs w:val="24"/>
        </w:rPr>
        <w:t xml:space="preserve"> CBS10913, UVT84599</w:t>
      </w:r>
      <w:r w:rsidR="00997178">
        <w:rPr>
          <w:rFonts w:asciiTheme="majorBidi" w:hAnsiTheme="majorBidi" w:cstheme="majorBidi"/>
          <w:sz w:val="24"/>
          <w:szCs w:val="24"/>
        </w:rPr>
        <w:t xml:space="preserve">; </w:t>
      </w:r>
      <w:r w:rsidR="00997178" w:rsidRPr="00997178">
        <w:rPr>
          <w:rFonts w:asciiTheme="majorBidi" w:hAnsiTheme="majorBidi" w:cstheme="majorBidi"/>
          <w:i/>
          <w:iCs/>
          <w:sz w:val="24"/>
          <w:szCs w:val="24"/>
        </w:rPr>
        <w:t>C. albicans</w:t>
      </w:r>
      <w:r w:rsidR="00997178">
        <w:rPr>
          <w:rFonts w:asciiTheme="majorBidi" w:hAnsiTheme="majorBidi" w:cstheme="majorBidi"/>
          <w:sz w:val="24"/>
          <w:szCs w:val="24"/>
        </w:rPr>
        <w:t xml:space="preserve">, XP718988 and </w:t>
      </w:r>
      <w:r w:rsidR="00997178" w:rsidRPr="00997178">
        <w:rPr>
          <w:rFonts w:asciiTheme="majorBidi" w:hAnsiTheme="majorBidi" w:cstheme="majorBidi"/>
          <w:i/>
          <w:iCs/>
          <w:sz w:val="24"/>
          <w:szCs w:val="24"/>
        </w:rPr>
        <w:t>C. dubliniensis</w:t>
      </w:r>
      <w:r w:rsidR="00997178">
        <w:rPr>
          <w:rFonts w:asciiTheme="majorBidi" w:hAnsiTheme="majorBidi" w:cstheme="majorBidi"/>
          <w:sz w:val="24"/>
          <w:szCs w:val="24"/>
        </w:rPr>
        <w:t>, CAX44336</w:t>
      </w:r>
      <w:r w:rsidR="0069662A">
        <w:rPr>
          <w:rFonts w:asciiTheme="majorBidi" w:hAnsiTheme="majorBidi" w:cstheme="majorBidi"/>
          <w:sz w:val="24"/>
          <w:szCs w:val="24"/>
        </w:rPr>
        <w:t>.</w:t>
      </w:r>
      <w:r w:rsidR="008F3758">
        <w:rPr>
          <w:rFonts w:asciiTheme="majorBidi" w:hAnsiTheme="majorBidi" w:cstheme="majorBidi"/>
          <w:sz w:val="24"/>
          <w:szCs w:val="24"/>
        </w:rPr>
        <w:t xml:space="preserve"> Sequence data for </w:t>
      </w:r>
      <w:r w:rsidR="008F3758" w:rsidRPr="008F3758">
        <w:rPr>
          <w:rFonts w:asciiTheme="majorBidi" w:hAnsiTheme="majorBidi" w:cstheme="majorBidi"/>
          <w:i/>
          <w:iCs/>
          <w:sz w:val="24"/>
          <w:szCs w:val="24"/>
        </w:rPr>
        <w:t>C. glabrata</w:t>
      </w:r>
      <w:r w:rsidR="008F3758">
        <w:rPr>
          <w:rFonts w:asciiTheme="majorBidi" w:hAnsiTheme="majorBidi" w:cstheme="majorBidi"/>
          <w:sz w:val="24"/>
          <w:szCs w:val="24"/>
        </w:rPr>
        <w:t xml:space="preserve"> isolates CG852 and CG872 are </w:t>
      </w:r>
      <w:r w:rsidR="006F4FD8">
        <w:rPr>
          <w:rFonts w:asciiTheme="majorBidi" w:hAnsiTheme="majorBidi" w:cstheme="majorBidi"/>
          <w:sz w:val="24"/>
          <w:szCs w:val="24"/>
        </w:rPr>
        <w:t xml:space="preserve">only </w:t>
      </w:r>
      <w:r w:rsidR="008F3758">
        <w:rPr>
          <w:rFonts w:asciiTheme="majorBidi" w:hAnsiTheme="majorBidi" w:cstheme="majorBidi"/>
          <w:sz w:val="24"/>
          <w:szCs w:val="24"/>
        </w:rPr>
        <w:t>available from Reference 44.</w:t>
      </w:r>
      <w:r w:rsidR="006F4FD8">
        <w:rPr>
          <w:rFonts w:asciiTheme="majorBidi" w:hAnsiTheme="majorBidi" w:cstheme="majorBidi"/>
          <w:sz w:val="24"/>
          <w:szCs w:val="24"/>
        </w:rPr>
        <w:t xml:space="preserve"> The clustal consensus sequence indicates conserved residues (*).</w:t>
      </w:r>
    </w:p>
    <w:p w14:paraId="320B46B9" w14:textId="77777777" w:rsidR="006A49D7" w:rsidRDefault="006A49D7" w:rsidP="00CF386C">
      <w:pPr>
        <w:rPr>
          <w:rFonts w:asciiTheme="majorBidi" w:hAnsiTheme="majorBidi" w:cstheme="majorBidi"/>
          <w:sz w:val="24"/>
          <w:szCs w:val="24"/>
        </w:rPr>
      </w:pPr>
    </w:p>
    <w:p w14:paraId="64B0A7F6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bookmarkStart w:id="0" w:name="_Hlk126843891"/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ATCC26548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MK-LLKLGLFFAAAYYVMNSLLYTWLPRNYIFDPKDLNQIVNTALAEYDLESESFDLKVM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68286BDF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ATCC28838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MK-LLKLGLFFAAAYYVMNSLLYTWLPRNYIFDPKDLNQIVNTALAEYDLESESFDLKVM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71BF2C3D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1661/19          MK-LLKLGLFFAAAYYVMNSLLYTWLPRNYIFDPKDLNQIVNTALAEYDLESESFDLKVM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4E112562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197/13           MK-LLKLGLFFAAAYYVMNSLLYTWLPRNYIFDPKDLNQIVNTALAEYDLESESFDLKVM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02D3F8F2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3267/17          MK-LLKLGLFFAAAYYVMNSLLYTWLPRNYIFDPKDLNQIVNTALAEYDLESESFDLKVM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19021550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20-12/20         MK-LLKLGLFFAAAYYVMNSLLYTWLPRNYIFDPKDLNQIVNTALAEYDLESESFDLKVM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7FF856C8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196-1/20         MK-LLKLGLFFAAAYYVMNSLLYTWLPRNYIFDPKDLNQIVNTALAEYDLESESFDLKVM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75263AC0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1075/18          MK-LLKLGLFFAAAYYVMNSLLYTWLPRNYIFDPKDLNQIVNTALAEYDLESESFDLKVM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56A8E0F1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2327/17          MK-LLKLGLFFAAAYYVMNSLLYTWLPRNYIFDPKDLNQIVNTALAEYDLESESFDLKVM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27CA6DDF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135/15           MK-LLKLGLFFAAAYYVMNSLLYTWLPRNYIFDPKDLNQIVNTALAEYDLESESFDLKVM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1BE5C234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3352/11          MK-LLKLGLFFAAAYYVMNSLLYTWLPRNYIFDPKDLNQIVNTALAEYDLESESFDLKVM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58581596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1672/11          MK-LLKLGLFFAAAYYVMNSLLYTWLPRNYIFDPKDLNQIVNTALAEYDLESESFDLKVM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46410D62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3153/14          MK-LLKLGLFFAAAYYVMNSLLYTWLPRNYIFDPKDLNQIVNTALAEYDLESESFDLKVM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48AB4609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2153/18          MK-LLKLGLFFAAAYYVMNSLLYTWLPRNYIFDPKDLNQIVNTALAEYDLESESFDLKVM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6DAAB483" w14:textId="3FF0968E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S.cerevisiae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S288C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MK-FFPLLLLIGVVGYIMNVLFTTWLPTNYMFDPKTLNEICNSVISKHNAA</w:t>
      </w:r>
      <w:r w:rsidR="00C86BB7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EGLSTEDL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58</w:t>
      </w:r>
    </w:p>
    <w:p w14:paraId="48DBFF59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G852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MKFFINLLLLVAGVGYLLNSLYDSWLPRNYIFDPKTLNEICNGVLAKHNGSDASASTESF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14:paraId="3ADFD99E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BS138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MKFFINLLLLVAGVGYLLNSLYDSWLPRNYIFDPKTLNEICNGVLAKHNGSDASASTESL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14:paraId="38AC4589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Kw844/10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MKFFINLLLLVAGVGYLLNSLYDSWLPRNYIFDPKTLNEICNGVLAKHNGSDASASTESL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14:paraId="43F46905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Kw3060/15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MKFFINLLLLVAGVGYLLNSLYDSWLPRNYIFDPKTLNEICNGVLAKHNGSDASASTESL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14:paraId="126DACE7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G872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MKFFINLLLLVAGVGYLLNSLYDSWLPRNYIFDPKTLNEICNGVLAKHNGSDASASTESL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14:paraId="148EC35B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aur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BS10913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MNWWLKIIAIFVAVYAVLEASYQTWLPSHYVFDKQVLQELVQQTLKENPGADAK----TL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56</w:t>
      </w:r>
    </w:p>
    <w:p w14:paraId="43E93EB1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albican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SC5314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MK-LLLVGIIPIALYAIFNYLFYTWLPTNYLFDKQVLQELVQETLKDHLDGNAT----AI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55</w:t>
      </w:r>
    </w:p>
    <w:p w14:paraId="6616F4D3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dubliniens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D36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MK-LLLIGIIPIALYAIFNYLFYTWLPTNYLFDKEILQQLVQETLKDHSDGNST----AI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55</w:t>
      </w:r>
    </w:p>
    <w:p w14:paraId="19BB2B68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***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**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</w:p>
    <w:p w14:paraId="3C7CE5B6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1E85420C" w14:textId="77777777" w:rsidR="00DE4572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79439269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ATCC26548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LQDIRDRLANHYGEEYINKYVEEEWVFNNAGGAMGQMIILHASISEYLIFFGSAVGTEGH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3054ADFF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ATCC28838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LQDIRDRLANHYGEEYINKYVEEEWVFNNAGGAMGQMIILHASISEYLIFFGS</w:t>
      </w:r>
      <w:r w:rsidRPr="008F3758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S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VGTEGH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3BA3E02F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Kw1661/19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LQDIRDRLANHYGEEYINKYVEEEWVFNNAGGAMGQMIILHASISEYLIFFGSAVGTEGH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18DC4F08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Kw197/13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LQDIRDRLANHYGEEYINKYVEEEWVFNNAGGAMGQMIILHASISEYLIFFGS</w:t>
      </w:r>
      <w:r w:rsidRPr="008F3758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S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VGTEGH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56D0A538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Kw3267/17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LQDIRDRLANHYGEEYINKYVEEEWVFNNAGGAMGQMIILHASISEYLIFFGS</w:t>
      </w:r>
      <w:r w:rsidRPr="008F3758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S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VGTEGH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1D5F41D8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20-12/20         LQDIRDRLANHYGEEYINKYVEEEWVFNNA</w:t>
      </w:r>
      <w:r w:rsidRPr="00C40FC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red"/>
        </w:rPr>
        <w:t>C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GAMGQMIILHASISEYLIFFGSAVGTEGH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6A6DAF8B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196-1/20         LQDIRDRLANHYGEEYINKYVEEEWVFNNAGGAMGQMIILHASISEYSIFFGSAVGTEGH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0CF44A8E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1075/18          LQDIRDRLANHYGEEYINKYVEEEWVFNNAGGAMGQMIILHASISEYLIFFGSAVGTEGH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12DCE203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2327/17          LQDIRDRLANHYGEEYINKYVEEEWVFNNAGGA</w:t>
      </w:r>
      <w:r w:rsidRPr="00C40FC7">
        <w:rPr>
          <w:rFonts w:ascii="Courier New" w:eastAsia="Times New Roman" w:hAnsi="Courier New" w:cs="Courier New"/>
          <w:b/>
          <w:bCs/>
          <w:sz w:val="18"/>
          <w:szCs w:val="18"/>
          <w:highlight w:val="red"/>
        </w:rPr>
        <w:t>I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GQMIILHASISEYLIFFGSAVGTEGH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3ED737F3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135/15           LQDIRDRLANHYGEEYINKYVEEEWVFNNAGGAMGQMIILHASIS</w:t>
      </w:r>
      <w:r w:rsidRPr="00C40FC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red"/>
        </w:rPr>
        <w:t>K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YLIFFGSAVGTEGH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618A3B38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3352/11          LQDIRDRLANHYGEEYINKYVEEEWVFNNAGGAMGQMIILHASISEYLIFFGSAVGTEGH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0F0EBA4C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1672/11          LQDIRDRLANHYGEEYINKYVEEEWVFNNAGGAMGQMIILHASISEYLIFFGSAVGTEGH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430DBF1D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3153/14          LQDIRDRLANHYGEEYINKYVEEEWVFNNAGGAMGQMIILHASISEYLIFFGSAVGTEGH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01699CA5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2153/18          LQDIRDRLANHYGEEYINKYVEEEWVFNNAGGAMGQMIILHASISEYLIFFGSAVGTEGH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4BAB2900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S.cerevisiae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S288C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LQDVRDALASHYGDEYINRYVKEEWVFNNAGGAMGQMIILHASVSEYLILFGTAVGTEGH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18</w:t>
      </w:r>
    </w:p>
    <w:p w14:paraId="0050D4A6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G852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LIDVRDALAKHYGDEYINEYTRDAWVFNNAGGAMGQMIILHASISEYVILFGTAVGTEGH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20</w:t>
      </w:r>
    </w:p>
    <w:p w14:paraId="37FA959C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BS138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LIDVRDALAKHYGDEYINEYTRDAWVFNNAGGAMGQMIILHASISEYVILFGTAVGTEGH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20</w:t>
      </w:r>
    </w:p>
    <w:p w14:paraId="234A4915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Kw844/10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LIDVRDALAKHYGDEYINEYTRDAWVFNNAGGAMGQMIILHASISEYVILFGTAVGTEGH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20</w:t>
      </w:r>
    </w:p>
    <w:p w14:paraId="73E27076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Kw3060/15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LIDVRDALAKHYGDEYINEYTRDAWVFNNAGGAMGQMIILHASISEYVILFGTAVGTE</w:t>
      </w:r>
      <w:r w:rsidRPr="000C2EDB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red"/>
        </w:rPr>
        <w:t>S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H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20</w:t>
      </w:r>
    </w:p>
    <w:p w14:paraId="510143CB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G872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LIDVRDALAKHYGDEYINEYTRDAWVFNNAGGAMGQMIILHASISEYVILFGTAVGTEGH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20</w:t>
      </w:r>
    </w:p>
    <w:p w14:paraId="3892B65C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aur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BS10913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MVELTPKLQNAYP-GLINDLNFDDWVFNNAGGAMGNMIILHASISEYLIFFGT</w:t>
      </w:r>
      <w:r w:rsidRPr="000C2EDB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S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VGTEGH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15</w:t>
      </w:r>
    </w:p>
    <w:p w14:paraId="6F6ACBAC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albican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SC5314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MIDLTPKIQKKYP-KIINDLNFDDWVYNNAGGAMGTMFILHASISEYLIFFGTAIGTEGH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14</w:t>
      </w:r>
    </w:p>
    <w:p w14:paraId="6F148708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dubliniens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D36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MIDLTFKIQKQYP-NIINDLNFNDWVYNNAGGAMGTMFILHASISEYLIFFGTAIGTEGH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14</w:t>
      </w:r>
    </w:p>
    <w:p w14:paraId="018D405C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*    **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*** 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* 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***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* 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*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</w:p>
    <w:p w14:paraId="22EAC60A" w14:textId="75A4FD72" w:rsidR="006A49D7" w:rsidRDefault="006A49D7">
      <w:pPr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br w:type="page"/>
      </w:r>
    </w:p>
    <w:p w14:paraId="559C013D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23BC4574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ATCC26548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TGVHFADDYFTILYGEQRASLPHNLVPEVYKPGDTHHLQKGYAKQYSMPTGSFALELAQG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08C12DA0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ATCC28838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TGVHFADDYFTILYGEQRASLPHNLVPEVYKPGDTHHLQKGYAKQYSMPTGSFALELAQG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760010FA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1661/19          TGVHFADDYFTILYGEQRASLPHNLVPEVYKPGDTHHLQKGYAKQYSMPTGSFALELAQG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7B9831B4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197/13           TGVHFADDYFTILYGEQRASLPHNLVPEVYKPGDTHHLQKGYAKQYSMPTGSFALELAQG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18B7B7C3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3267/17          TGVHFADDYFTILYGEQRASLPHNLVPEVYKPGDTHHLQKGYAKQYSMPTGSFALELAQG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5B116092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20-12/20         TGVHFADDYFTILYGEQRASLPHNLVPEVYKPGDTHHLQKGYAKQYSMPTGSFALELAQG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44B2ABBD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196-1/20         TGVHFADDYFTILYGEQRASLPHNLVPEVYKPGDTHHLQKGYAKQYSMPTGSFALELAQG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15733E51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1075/18          TGVHFADDYFTILYGEQRASLPHNLVPEVYKPGDT</w:t>
      </w:r>
      <w:r w:rsidRPr="00C40FC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red"/>
        </w:rPr>
        <w:t>R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HLQKGYAKQYSMPTGSFALELAQG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012A55F0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2327/17          TGVHFADDYFTILYGEQRASLPHNLVPEVYKPGDTHHLQKGYAKQYSMPTGSFALELAQG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502F879E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135/15           TGVHFADDYFTILYGEQRASLPHNLVPEVYKPGDTHHLQKGYAKQYSMPTGSFALELAQG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4A72916A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3352/11          T</w:t>
      </w:r>
      <w:r w:rsidRPr="00C40FC7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red"/>
        </w:rPr>
        <w:t>C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VHFADDYFTILYGEQRASLPHNLVPEVYKPGDTHHLQKGYAKQYSMPTGSFALELAQG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28416CB8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1672/11          TGVHFADDYFTILYGEQRASLPHNLVPEVYKPGDTHHLQKGYAKQYSMPTGSFALELAQG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70F4A72E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3153/14          TGVHFADDYFTILYGEQRASLPHNLVPEVYKPGDTHHLQKGYAKQYSMPTGSFALELAQG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74BE95D4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2153/18          TGVHFADDYFTILYGEQRASLPHNLVPEVYKPGDTHHLQKGYAKQYSMPTGSFALELAQG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4E86EB9D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S.cerevisiae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S288C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TGVHFADDYFTILHGTQIAALPYATEAEVYTPGMTHHLKKGYAKQYSMPGGSFALELAQG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78</w:t>
      </w:r>
    </w:p>
    <w:p w14:paraId="2909BAC8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G852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C2EDB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red"/>
        </w:rPr>
        <w:t>V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GVHFADDYFTILKGVQRAALPWEADPEEYFPGMTHHLQKGYAKQYAMDQNSFALELAQG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80</w:t>
      </w:r>
    </w:p>
    <w:p w14:paraId="754F4ED7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BS138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TGVHFADDYFTILKGVQRAALPWEADPEEYFPGMTHHLQKGYAKQYAMDQNSFALELAQG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80</w:t>
      </w:r>
    </w:p>
    <w:p w14:paraId="7E90732E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Kw844/10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0C2EDB">
        <w:rPr>
          <w:rFonts w:ascii="Courier New" w:eastAsia="Times New Roman" w:hAnsi="Courier New" w:cs="Courier New"/>
          <w:b/>
          <w:bCs/>
          <w:sz w:val="18"/>
          <w:szCs w:val="18"/>
          <w:highlight w:val="red"/>
        </w:rPr>
        <w:t>S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VHFADDYFTILKGVQRAALPWEADPEEYFPGMTHHLQKGYAKQYAMDQNSFALELAQG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80</w:t>
      </w:r>
    </w:p>
    <w:p w14:paraId="069FAD44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Kw3060/15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TGVHFADDYFTILKGVQRAALPWEADPEEYFPGMTHHLQKGYAKQYAMDQNSFALELAQG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80</w:t>
      </w:r>
    </w:p>
    <w:p w14:paraId="36C6BF6D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G872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C2EDB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red"/>
        </w:rPr>
        <w:t>I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GVHFADDYFTILKGVQRAALPWEADPEEYFPGMTHHLQKGYAKQYAMDQNSFALELAQG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80</w:t>
      </w:r>
    </w:p>
    <w:p w14:paraId="01AA9B82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aur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BS10913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TGVHYADDYFTILYGKELAGLPNSIEPEVYSAGDQHHLERGQVKQYAMPEGSYALELAQG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75</w:t>
      </w:r>
    </w:p>
    <w:p w14:paraId="091C74B7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albican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SC5314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TGVHFADDYFTILTGEQRAAYPGALIPEVYLPGDQHHLPKGHVKQYAMPGESFALELAQG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74</w:t>
      </w:r>
    </w:p>
    <w:p w14:paraId="23B64396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dubliniens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D36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TGVHFADDYFTILTGEQRAAYSGSLIPEIYLPGDQHHLPKGHVKQYSMPGESFALELAQG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174</w:t>
      </w:r>
    </w:p>
    <w:p w14:paraId="224B9751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******** *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* *  *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**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*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*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*   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*******</w:t>
      </w:r>
    </w:p>
    <w:p w14:paraId="48F8D41B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0CEDF18E" w14:textId="77777777" w:rsidR="00DE4572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1F58995F" w14:textId="77777777" w:rsidR="00DE4572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2500A19D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ATCC26548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WIPAMLPFGFLDTFSSTLDWYTLIKTVYLTGRDMIKNLVQNAKF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223</w:t>
      </w:r>
    </w:p>
    <w:p w14:paraId="2444BE2E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ATCC28838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WIPAMLPFGFLDTFSSTLDWYTLIKTVYLTGRDMIKNLVQNAKF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223</w:t>
      </w:r>
    </w:p>
    <w:p w14:paraId="7C40C2C0" w14:textId="5BC771A2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1661/19          WIPAMLPFGFLDTFSSTLDWYTLIKT</w:t>
      </w:r>
      <w:r w:rsidRPr="0026065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</w:rPr>
        <w:t>ST</w:t>
      </w:r>
      <w:r w:rsidR="00C86BB7"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 w:rsidR="00C86BB7"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207</w:t>
      </w:r>
    </w:p>
    <w:p w14:paraId="5B7C29FF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197/13           WIPAMLPFGFLDTFSSTLDWYTLIKTVYLTGRDMIKNLVQNAKF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223</w:t>
      </w:r>
    </w:p>
    <w:p w14:paraId="45640B5B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3267/17          WIPAMLPFGFLDTFSSTLDWYTLIKTVYLTGRDMIKNLVQNAKF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223</w:t>
      </w:r>
    </w:p>
    <w:p w14:paraId="2A14753B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20-12/20         WIPAMLPFGFLDTFSSTLDWYTLIKTVYLTGRDMIKNLVQNAKF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223</w:t>
      </w:r>
    </w:p>
    <w:p w14:paraId="6DE223BC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196-1/20         WIPAMLPFGFLDTFSSTLDWYTLIKTVYLTGRDMIKNLVQNAKF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223</w:t>
      </w:r>
    </w:p>
    <w:p w14:paraId="1781D232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1075/18          WIPAMLPFGFLDTFSSTLDWYTLIKTVYLTGRDMIKNLVQNAKF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223</w:t>
      </w:r>
    </w:p>
    <w:p w14:paraId="6A69750B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2327/17          WIPAMLPFGFLDTFSSTLDWYTLIKTVYLTGRDMIKNLVQNAKF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223</w:t>
      </w:r>
    </w:p>
    <w:p w14:paraId="6ABC1FA1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135/15           WIPAMLPFGFLDTFSSTLDWYTLIKTVYLTGRDMIKNLVQNAKF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223</w:t>
      </w:r>
    </w:p>
    <w:p w14:paraId="4E164E43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3352/11          WIPAMLPFGFLDTFSSTLDWYTLIKTVYLTGRDMIKNLVQNAKF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223</w:t>
      </w:r>
    </w:p>
    <w:p w14:paraId="48C533F6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1672/11          WIPAMLPFGFLDTFSSTLDWYTLIKTVYLTGRDMIKNLVQNAKF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223</w:t>
      </w:r>
    </w:p>
    <w:p w14:paraId="5067331E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3153/14          WIPAMLPFGFLDTFSSTLDWYTLIKTVYLTGRDMIKNLVQNAKF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223</w:t>
      </w:r>
    </w:p>
    <w:p w14:paraId="2220DC11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Kw2153/18          WIPAMLPFGFLDTFSSTLDWYTLIKTVYLTGRDMIKNLVQNAKF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223</w:t>
      </w:r>
    </w:p>
    <w:p w14:paraId="61A74DAB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S.cerevisiae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S288C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WIPCMLPFGFLDTFSSTLDLYTLYRTVYLTARDMGKNLLQNKKF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222</w:t>
      </w:r>
    </w:p>
    <w:p w14:paraId="6A5B7CA0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G852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WIPCMLPFGFLDTFSSTLDLYTLGKTVYLTAKDMIKNLVQNQKF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224</w:t>
      </w:r>
    </w:p>
    <w:p w14:paraId="52C8E85B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BS138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WIPCMLPFGFLDTFSSTLDLYTLGKTIYLTAKDMIKNLVQNQKF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224</w:t>
      </w:r>
    </w:p>
    <w:p w14:paraId="0086C9EC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Kw844/10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WIPCMLPFGFLDTFSSTLDLYTLGKTVYLTAKDMIKNLVQNQKF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224</w:t>
      </w:r>
    </w:p>
    <w:p w14:paraId="4DFD1490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Kw3060/15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WIPCMLPFGFLDTFSSTLDLYTLGKTVYLTAKDMIKNLVQNQKF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224</w:t>
      </w:r>
    </w:p>
    <w:p w14:paraId="010AAA24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G872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WIPCMLPFGFLDTFSSTLDLYTLGKTVYLTAKDMIKNLVQNQKF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224</w:t>
      </w:r>
    </w:p>
    <w:p w14:paraId="112DCD25" w14:textId="1B6AE2CE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aur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BS10913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WIPAMLPFGFVSVLTSTLDFHSFGRTVWFTAYDMGKNLLKGKF</w:t>
      </w:r>
      <w:r w:rsidR="00C86BB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218</w:t>
      </w:r>
    </w:p>
    <w:p w14:paraId="2523C269" w14:textId="12FF557A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albican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SC5314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WIPAMLPFGFLDTLTSTMDFYTFYLTAYYTGKDMIKNL</w:t>
      </w:r>
      <w:r w:rsidR="00C86BB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212</w:t>
      </w:r>
    </w:p>
    <w:p w14:paraId="67E5FD70" w14:textId="67679E94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C.dubliniens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D36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WIPAMLPFGFLDTLTSTMDFHTFYLTAYFTGKDMIKNLLNGKF</w:t>
      </w:r>
      <w:r w:rsidR="00C86BB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ab/>
        <w:t>217</w:t>
      </w:r>
    </w:p>
    <w:p w14:paraId="7D389839" w14:textId="77777777" w:rsidR="00DE4572" w:rsidRPr="00260658" w:rsidRDefault="00DE4572" w:rsidP="00DE45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*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****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>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*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</w:t>
      </w:r>
      <w:r w:rsidRPr="0026065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*                  </w:t>
      </w:r>
    </w:p>
    <w:p w14:paraId="7F34C5D4" w14:textId="77777777" w:rsidR="00DE4572" w:rsidRDefault="00DE4572" w:rsidP="00DE457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</w:t>
      </w:r>
    </w:p>
    <w:p w14:paraId="2696516D" w14:textId="77777777" w:rsidR="00DE4572" w:rsidRDefault="00DE4572" w:rsidP="00DE4572">
      <w:pPr>
        <w:spacing w:after="0" w:line="240" w:lineRule="auto"/>
        <w:rPr>
          <w:rFonts w:cstheme="minorHAnsi"/>
        </w:rPr>
        <w:sectPr w:rsidR="00DE4572" w:rsidSect="008B2502">
          <w:pgSz w:w="11906" w:h="16838"/>
          <w:pgMar w:top="630" w:right="116" w:bottom="450" w:left="900" w:header="708" w:footer="708" w:gutter="0"/>
          <w:cols w:space="708"/>
          <w:bidi/>
          <w:rtlGutter/>
          <w:docGrid w:linePitch="360"/>
        </w:sectPr>
      </w:pPr>
    </w:p>
    <w:bookmarkEnd w:id="0"/>
    <w:p w14:paraId="5F3FB77C" w14:textId="26F509B2" w:rsidR="00DE4572" w:rsidRDefault="0069662A" w:rsidP="005F239F">
      <w:pPr>
        <w:jc w:val="both"/>
        <w:rPr>
          <w:rFonts w:asciiTheme="majorBidi" w:hAnsiTheme="majorBidi" w:cstheme="majorBidi"/>
          <w:sz w:val="24"/>
          <w:szCs w:val="24"/>
        </w:rPr>
      </w:pPr>
      <w:r w:rsidRPr="008F3758">
        <w:rPr>
          <w:rFonts w:asciiTheme="majorBidi" w:hAnsiTheme="majorBidi" w:cstheme="majorBidi"/>
          <w:b/>
          <w:bCs/>
          <w:sz w:val="24"/>
          <w:szCs w:val="24"/>
        </w:rPr>
        <w:lastRenderedPageBreak/>
        <w:t>FIG</w:t>
      </w:r>
      <w:r w:rsidR="00F10E74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F3758">
        <w:rPr>
          <w:rFonts w:asciiTheme="majorBidi" w:hAnsiTheme="majorBidi" w:cstheme="majorBidi"/>
          <w:b/>
          <w:bCs/>
          <w:sz w:val="24"/>
          <w:szCs w:val="24"/>
        </w:rPr>
        <w:t xml:space="preserve"> S2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5F239F" w:rsidRPr="007063A1">
        <w:rPr>
          <w:rFonts w:asciiTheme="majorBidi" w:hAnsiTheme="majorBidi" w:cstheme="majorBidi"/>
          <w:sz w:val="24"/>
          <w:szCs w:val="24"/>
        </w:rPr>
        <w:t xml:space="preserve">Sequence alignment of </w:t>
      </w:r>
      <w:r w:rsidR="005F239F">
        <w:rPr>
          <w:rFonts w:asciiTheme="majorBidi" w:hAnsiTheme="majorBidi" w:cstheme="majorBidi"/>
          <w:sz w:val="24"/>
          <w:szCs w:val="24"/>
        </w:rPr>
        <w:t xml:space="preserve">reference and clinical isolates of </w:t>
      </w:r>
      <w:r w:rsidR="005F239F" w:rsidRPr="008A0A61">
        <w:rPr>
          <w:rFonts w:asciiTheme="majorBidi" w:hAnsiTheme="majorBidi" w:cstheme="majorBidi"/>
          <w:i/>
          <w:iCs/>
          <w:sz w:val="24"/>
          <w:szCs w:val="24"/>
        </w:rPr>
        <w:t xml:space="preserve">Candida kefyr, Candida glabrata, Candida auris, </w:t>
      </w:r>
      <w:r w:rsidR="00E402F6">
        <w:rPr>
          <w:rFonts w:asciiTheme="majorBidi" w:hAnsiTheme="majorBidi" w:cstheme="majorBidi"/>
          <w:i/>
          <w:iCs/>
          <w:sz w:val="24"/>
          <w:szCs w:val="24"/>
        </w:rPr>
        <w:t xml:space="preserve">Candida parapsilosis, </w:t>
      </w:r>
      <w:r w:rsidR="005F239F" w:rsidRPr="008A0A61">
        <w:rPr>
          <w:rFonts w:asciiTheme="majorBidi" w:hAnsiTheme="majorBidi" w:cstheme="majorBidi"/>
          <w:i/>
          <w:iCs/>
          <w:sz w:val="24"/>
          <w:szCs w:val="24"/>
        </w:rPr>
        <w:t>Candida albicans</w:t>
      </w:r>
      <w:r w:rsidR="005F239F">
        <w:rPr>
          <w:rFonts w:asciiTheme="majorBidi" w:hAnsiTheme="majorBidi" w:cstheme="majorBidi"/>
          <w:sz w:val="24"/>
          <w:szCs w:val="24"/>
        </w:rPr>
        <w:t xml:space="preserve"> and </w:t>
      </w:r>
      <w:r w:rsidR="005F239F" w:rsidRPr="008A0A61">
        <w:rPr>
          <w:rFonts w:asciiTheme="majorBidi" w:hAnsiTheme="majorBidi" w:cstheme="majorBidi"/>
          <w:i/>
          <w:iCs/>
          <w:sz w:val="24"/>
          <w:szCs w:val="24"/>
        </w:rPr>
        <w:t xml:space="preserve">Candida </w:t>
      </w:r>
      <w:r w:rsidR="00E402F6">
        <w:rPr>
          <w:rFonts w:asciiTheme="majorBidi" w:hAnsiTheme="majorBidi" w:cstheme="majorBidi"/>
          <w:i/>
          <w:iCs/>
          <w:sz w:val="24"/>
          <w:szCs w:val="24"/>
        </w:rPr>
        <w:t>tropicalis</w:t>
      </w:r>
      <w:r w:rsidR="005F239F">
        <w:rPr>
          <w:rFonts w:asciiTheme="majorBidi" w:hAnsiTheme="majorBidi" w:cstheme="majorBidi"/>
          <w:sz w:val="24"/>
          <w:szCs w:val="24"/>
        </w:rPr>
        <w:t xml:space="preserve"> </w:t>
      </w:r>
      <w:r w:rsidR="00E402F6">
        <w:rPr>
          <w:rFonts w:asciiTheme="majorBidi" w:hAnsiTheme="majorBidi" w:cstheme="majorBidi"/>
          <w:sz w:val="24"/>
          <w:szCs w:val="24"/>
        </w:rPr>
        <w:t>lanoste</w:t>
      </w:r>
      <w:r w:rsidR="005F239F">
        <w:rPr>
          <w:rFonts w:asciiTheme="majorBidi" w:hAnsiTheme="majorBidi" w:cstheme="majorBidi"/>
          <w:sz w:val="24"/>
          <w:szCs w:val="24"/>
        </w:rPr>
        <w:t xml:space="preserve">rol </w:t>
      </w:r>
      <w:r w:rsidR="00E402F6">
        <w:rPr>
          <w:rFonts w:asciiTheme="majorBidi" w:hAnsiTheme="majorBidi" w:cstheme="majorBidi"/>
          <w:sz w:val="24"/>
          <w:szCs w:val="24"/>
        </w:rPr>
        <w:t>14α-</w:t>
      </w:r>
      <w:r w:rsidR="00D033F1">
        <w:rPr>
          <w:rFonts w:asciiTheme="majorBidi" w:hAnsiTheme="majorBidi" w:cstheme="majorBidi"/>
          <w:sz w:val="24"/>
          <w:szCs w:val="24"/>
        </w:rPr>
        <w:t>de</w:t>
      </w:r>
      <w:r w:rsidR="00E402F6">
        <w:rPr>
          <w:rFonts w:asciiTheme="majorBidi" w:hAnsiTheme="majorBidi" w:cstheme="majorBidi"/>
          <w:sz w:val="24"/>
          <w:szCs w:val="24"/>
        </w:rPr>
        <w:t xml:space="preserve">methylase </w:t>
      </w:r>
      <w:r w:rsidR="005F239F">
        <w:rPr>
          <w:rFonts w:asciiTheme="majorBidi" w:hAnsiTheme="majorBidi" w:cstheme="majorBidi"/>
          <w:sz w:val="24"/>
          <w:szCs w:val="24"/>
        </w:rPr>
        <w:t>(</w:t>
      </w:r>
      <w:r w:rsidR="005F239F" w:rsidRPr="008A0A61">
        <w:rPr>
          <w:rFonts w:asciiTheme="majorBidi" w:hAnsiTheme="majorBidi" w:cstheme="majorBidi"/>
          <w:i/>
          <w:iCs/>
          <w:sz w:val="24"/>
          <w:szCs w:val="24"/>
        </w:rPr>
        <w:t>ERG</w:t>
      </w:r>
      <w:r w:rsidR="00E402F6" w:rsidRPr="00F10E74">
        <w:rPr>
          <w:rFonts w:asciiTheme="majorBidi" w:hAnsiTheme="majorBidi" w:cstheme="majorBidi"/>
          <w:i/>
          <w:iCs/>
          <w:sz w:val="24"/>
          <w:szCs w:val="24"/>
        </w:rPr>
        <w:t>11</w:t>
      </w:r>
      <w:r w:rsidR="005F239F">
        <w:rPr>
          <w:rFonts w:asciiTheme="majorBidi" w:hAnsiTheme="majorBidi" w:cstheme="majorBidi"/>
          <w:sz w:val="24"/>
          <w:szCs w:val="24"/>
        </w:rPr>
        <w:t xml:space="preserve">) proteins. Positions of </w:t>
      </w:r>
      <w:r w:rsidR="00E402F6">
        <w:rPr>
          <w:rFonts w:asciiTheme="majorBidi" w:hAnsiTheme="majorBidi" w:cstheme="majorBidi"/>
          <w:sz w:val="24"/>
          <w:szCs w:val="24"/>
        </w:rPr>
        <w:t xml:space="preserve">novel nonsynonymous </w:t>
      </w:r>
      <w:r w:rsidR="005F239F">
        <w:rPr>
          <w:rFonts w:asciiTheme="majorBidi" w:hAnsiTheme="majorBidi" w:cstheme="majorBidi"/>
          <w:sz w:val="24"/>
          <w:szCs w:val="24"/>
        </w:rPr>
        <w:t xml:space="preserve">amino acid substitutions identified in clinical </w:t>
      </w:r>
      <w:r w:rsidR="005F239F" w:rsidRPr="008A0A61">
        <w:rPr>
          <w:rFonts w:asciiTheme="majorBidi" w:hAnsiTheme="majorBidi" w:cstheme="majorBidi"/>
          <w:i/>
          <w:iCs/>
          <w:sz w:val="24"/>
          <w:szCs w:val="24"/>
        </w:rPr>
        <w:t>C. kefyr</w:t>
      </w:r>
      <w:r w:rsidR="005F239F">
        <w:rPr>
          <w:rFonts w:asciiTheme="majorBidi" w:hAnsiTheme="majorBidi" w:cstheme="majorBidi"/>
          <w:sz w:val="24"/>
          <w:szCs w:val="24"/>
        </w:rPr>
        <w:t xml:space="preserve"> isolate with reduced susceptibility to </w:t>
      </w:r>
      <w:r w:rsidR="00E402F6">
        <w:rPr>
          <w:rFonts w:asciiTheme="majorBidi" w:hAnsiTheme="majorBidi" w:cstheme="majorBidi"/>
          <w:sz w:val="24"/>
          <w:szCs w:val="24"/>
        </w:rPr>
        <w:t>fluconazole</w:t>
      </w:r>
      <w:r w:rsidR="005F239F">
        <w:rPr>
          <w:rFonts w:asciiTheme="majorBidi" w:hAnsiTheme="majorBidi" w:cstheme="majorBidi"/>
          <w:sz w:val="24"/>
          <w:szCs w:val="24"/>
        </w:rPr>
        <w:t xml:space="preserve"> are highlighted in red. The position of </w:t>
      </w:r>
      <w:r w:rsidR="00D10D26">
        <w:rPr>
          <w:rFonts w:asciiTheme="majorBidi" w:hAnsiTheme="majorBidi" w:cstheme="majorBidi"/>
          <w:sz w:val="24"/>
          <w:szCs w:val="24"/>
        </w:rPr>
        <w:t>K189R polymorphism</w:t>
      </w:r>
      <w:r w:rsidR="005F239F">
        <w:rPr>
          <w:rFonts w:asciiTheme="majorBidi" w:hAnsiTheme="majorBidi" w:cstheme="majorBidi"/>
          <w:sz w:val="24"/>
          <w:szCs w:val="24"/>
        </w:rPr>
        <w:t xml:space="preserve"> in </w:t>
      </w:r>
      <w:r w:rsidR="005F239F" w:rsidRPr="00DE4572">
        <w:rPr>
          <w:rFonts w:asciiTheme="majorBidi" w:hAnsiTheme="majorBidi" w:cstheme="majorBidi"/>
          <w:i/>
          <w:iCs/>
          <w:sz w:val="24"/>
          <w:szCs w:val="24"/>
        </w:rPr>
        <w:t>C. kefyr</w:t>
      </w:r>
      <w:r w:rsidR="005F239F">
        <w:rPr>
          <w:rFonts w:asciiTheme="majorBidi" w:hAnsiTheme="majorBidi" w:cstheme="majorBidi"/>
          <w:sz w:val="24"/>
          <w:szCs w:val="24"/>
        </w:rPr>
        <w:t xml:space="preserve"> and the corresponding </w:t>
      </w:r>
      <w:r w:rsidR="00D10D26">
        <w:rPr>
          <w:rFonts w:asciiTheme="majorBidi" w:hAnsiTheme="majorBidi" w:cstheme="majorBidi"/>
          <w:sz w:val="24"/>
          <w:szCs w:val="24"/>
        </w:rPr>
        <w:t>amino acid</w:t>
      </w:r>
      <w:r w:rsidR="005F239F">
        <w:rPr>
          <w:rFonts w:asciiTheme="majorBidi" w:hAnsiTheme="majorBidi" w:cstheme="majorBidi"/>
          <w:sz w:val="24"/>
          <w:szCs w:val="24"/>
        </w:rPr>
        <w:t xml:space="preserve"> in </w:t>
      </w:r>
      <w:r w:rsidR="005F239F" w:rsidRPr="00DE4572">
        <w:rPr>
          <w:rFonts w:asciiTheme="majorBidi" w:hAnsiTheme="majorBidi" w:cstheme="majorBidi"/>
          <w:i/>
          <w:iCs/>
          <w:sz w:val="24"/>
          <w:szCs w:val="24"/>
        </w:rPr>
        <w:t>C. auris</w:t>
      </w:r>
      <w:r w:rsidR="005F239F">
        <w:rPr>
          <w:rFonts w:asciiTheme="majorBidi" w:hAnsiTheme="majorBidi" w:cstheme="majorBidi"/>
          <w:sz w:val="24"/>
          <w:szCs w:val="24"/>
        </w:rPr>
        <w:t xml:space="preserve"> </w:t>
      </w:r>
      <w:r w:rsidR="00D10D26">
        <w:rPr>
          <w:rFonts w:asciiTheme="majorBidi" w:hAnsiTheme="majorBidi" w:cstheme="majorBidi"/>
          <w:sz w:val="24"/>
          <w:szCs w:val="24"/>
        </w:rPr>
        <w:t xml:space="preserve">and </w:t>
      </w:r>
      <w:r w:rsidR="00D10D26" w:rsidRPr="00D10D26">
        <w:rPr>
          <w:rFonts w:asciiTheme="majorBidi" w:hAnsiTheme="majorBidi" w:cstheme="majorBidi"/>
          <w:i/>
          <w:iCs/>
          <w:sz w:val="24"/>
          <w:szCs w:val="24"/>
        </w:rPr>
        <w:t>C. tropicalis</w:t>
      </w:r>
      <w:r w:rsidR="00D10D26">
        <w:rPr>
          <w:rFonts w:asciiTheme="majorBidi" w:hAnsiTheme="majorBidi" w:cstheme="majorBidi"/>
          <w:sz w:val="24"/>
          <w:szCs w:val="24"/>
        </w:rPr>
        <w:t xml:space="preserve"> </w:t>
      </w:r>
      <w:r w:rsidR="005F239F">
        <w:rPr>
          <w:rFonts w:asciiTheme="majorBidi" w:hAnsiTheme="majorBidi" w:cstheme="majorBidi"/>
          <w:sz w:val="24"/>
          <w:szCs w:val="24"/>
        </w:rPr>
        <w:t xml:space="preserve">are highlighted in green. GenBank accession numbers for reference sequences are as follows: </w:t>
      </w:r>
      <w:r w:rsidR="005F239F">
        <w:rPr>
          <w:rFonts w:asciiTheme="majorBidi" w:hAnsiTheme="majorBidi" w:cstheme="majorBidi"/>
          <w:i/>
          <w:iCs/>
          <w:sz w:val="24"/>
          <w:szCs w:val="24"/>
        </w:rPr>
        <w:t>C. kefyr</w:t>
      </w:r>
      <w:r w:rsidR="005F239F">
        <w:rPr>
          <w:rFonts w:asciiTheme="majorBidi" w:hAnsiTheme="majorBidi" w:cstheme="majorBidi"/>
          <w:sz w:val="24"/>
          <w:szCs w:val="24"/>
        </w:rPr>
        <w:t xml:space="preserve"> ATCC26548, </w:t>
      </w:r>
      <w:r w:rsidR="00D10D26">
        <w:rPr>
          <w:rFonts w:asciiTheme="majorBidi" w:hAnsiTheme="majorBidi" w:cstheme="majorBidi"/>
          <w:sz w:val="24"/>
          <w:szCs w:val="24"/>
        </w:rPr>
        <w:t>KF964546</w:t>
      </w:r>
      <w:r w:rsidR="005F239F">
        <w:rPr>
          <w:rFonts w:asciiTheme="majorBidi" w:hAnsiTheme="majorBidi" w:cstheme="majorBidi"/>
          <w:sz w:val="24"/>
          <w:szCs w:val="24"/>
        </w:rPr>
        <w:t xml:space="preserve">; </w:t>
      </w:r>
      <w:r w:rsidR="005F239F" w:rsidRPr="0069662A">
        <w:rPr>
          <w:rFonts w:asciiTheme="majorBidi" w:hAnsiTheme="majorBidi" w:cstheme="majorBidi"/>
          <w:i/>
          <w:iCs/>
          <w:sz w:val="24"/>
          <w:szCs w:val="24"/>
        </w:rPr>
        <w:t>C. glabrata</w:t>
      </w:r>
      <w:r w:rsidR="005F239F">
        <w:rPr>
          <w:rFonts w:asciiTheme="majorBidi" w:hAnsiTheme="majorBidi" w:cstheme="majorBidi"/>
          <w:sz w:val="24"/>
          <w:szCs w:val="24"/>
        </w:rPr>
        <w:t xml:space="preserve"> CBS138,</w:t>
      </w:r>
      <w:r w:rsidR="00D033F1">
        <w:rPr>
          <w:rFonts w:asciiTheme="majorBidi" w:hAnsiTheme="majorBidi" w:cstheme="majorBidi"/>
          <w:sz w:val="24"/>
          <w:szCs w:val="24"/>
        </w:rPr>
        <w:t xml:space="preserve"> L40389</w:t>
      </w:r>
      <w:r w:rsidR="005F239F">
        <w:rPr>
          <w:rFonts w:asciiTheme="majorBidi" w:hAnsiTheme="majorBidi" w:cstheme="majorBidi"/>
          <w:sz w:val="24"/>
          <w:szCs w:val="24"/>
        </w:rPr>
        <w:t xml:space="preserve">; </w:t>
      </w:r>
      <w:r w:rsidR="005F239F" w:rsidRPr="00997178">
        <w:rPr>
          <w:rFonts w:asciiTheme="majorBidi" w:hAnsiTheme="majorBidi" w:cstheme="majorBidi"/>
          <w:i/>
          <w:iCs/>
          <w:sz w:val="24"/>
          <w:szCs w:val="24"/>
        </w:rPr>
        <w:t>C. auris</w:t>
      </w:r>
      <w:r w:rsidR="005F239F">
        <w:rPr>
          <w:rFonts w:asciiTheme="majorBidi" w:hAnsiTheme="majorBidi" w:cstheme="majorBidi"/>
          <w:sz w:val="24"/>
          <w:szCs w:val="24"/>
        </w:rPr>
        <w:t xml:space="preserve"> CBS10913,</w:t>
      </w:r>
      <w:r w:rsidR="00D10D26">
        <w:rPr>
          <w:rFonts w:asciiTheme="majorBidi" w:hAnsiTheme="majorBidi" w:cstheme="majorBidi"/>
          <w:sz w:val="24"/>
          <w:szCs w:val="24"/>
        </w:rPr>
        <w:t xml:space="preserve"> </w:t>
      </w:r>
      <w:r w:rsidR="006428DD">
        <w:rPr>
          <w:rFonts w:asciiTheme="majorBidi" w:hAnsiTheme="majorBidi" w:cstheme="majorBidi"/>
          <w:sz w:val="24"/>
          <w:szCs w:val="24"/>
        </w:rPr>
        <w:t>AYN77778</w:t>
      </w:r>
      <w:r w:rsidR="005F239F">
        <w:rPr>
          <w:rFonts w:asciiTheme="majorBidi" w:hAnsiTheme="majorBidi" w:cstheme="majorBidi"/>
          <w:sz w:val="24"/>
          <w:szCs w:val="24"/>
        </w:rPr>
        <w:t xml:space="preserve">; </w:t>
      </w:r>
      <w:r w:rsidR="00D033F1">
        <w:rPr>
          <w:rFonts w:asciiTheme="majorBidi" w:hAnsiTheme="majorBidi" w:cstheme="majorBidi"/>
          <w:i/>
          <w:iCs/>
          <w:sz w:val="24"/>
          <w:szCs w:val="24"/>
        </w:rPr>
        <w:t>C. parapsilosis</w:t>
      </w:r>
      <w:r w:rsidR="008B690A">
        <w:rPr>
          <w:rFonts w:asciiTheme="majorBidi" w:hAnsiTheme="majorBidi" w:cstheme="majorBidi"/>
          <w:sz w:val="24"/>
          <w:szCs w:val="24"/>
        </w:rPr>
        <w:t xml:space="preserve"> ATCC22019</w:t>
      </w:r>
      <w:r w:rsidR="00D033F1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D033F1" w:rsidRPr="00D033F1">
        <w:rPr>
          <w:rFonts w:asciiTheme="majorBidi" w:hAnsiTheme="majorBidi" w:cstheme="majorBidi"/>
          <w:sz w:val="24"/>
          <w:szCs w:val="24"/>
        </w:rPr>
        <w:t>GQ302972;</w:t>
      </w:r>
      <w:r w:rsidR="00D033F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5F239F" w:rsidRPr="00997178">
        <w:rPr>
          <w:rFonts w:asciiTheme="majorBidi" w:hAnsiTheme="majorBidi" w:cstheme="majorBidi"/>
          <w:i/>
          <w:iCs/>
          <w:sz w:val="24"/>
          <w:szCs w:val="24"/>
        </w:rPr>
        <w:t>C. albicans</w:t>
      </w:r>
      <w:r w:rsidR="00D10D26">
        <w:rPr>
          <w:rFonts w:asciiTheme="majorBidi" w:hAnsiTheme="majorBidi" w:cstheme="majorBidi"/>
          <w:sz w:val="24"/>
          <w:szCs w:val="24"/>
        </w:rPr>
        <w:t xml:space="preserve"> SC5314</w:t>
      </w:r>
      <w:r w:rsidR="005F239F">
        <w:rPr>
          <w:rFonts w:asciiTheme="majorBidi" w:hAnsiTheme="majorBidi" w:cstheme="majorBidi"/>
          <w:sz w:val="24"/>
          <w:szCs w:val="24"/>
        </w:rPr>
        <w:t xml:space="preserve">, </w:t>
      </w:r>
      <w:r w:rsidR="00D10D26">
        <w:rPr>
          <w:rFonts w:asciiTheme="majorBidi" w:hAnsiTheme="majorBidi" w:cstheme="majorBidi"/>
          <w:sz w:val="24"/>
          <w:szCs w:val="24"/>
        </w:rPr>
        <w:t>X13296</w:t>
      </w:r>
      <w:r w:rsidR="005F239F">
        <w:rPr>
          <w:rFonts w:asciiTheme="majorBidi" w:hAnsiTheme="majorBidi" w:cstheme="majorBidi"/>
          <w:sz w:val="24"/>
          <w:szCs w:val="24"/>
        </w:rPr>
        <w:t xml:space="preserve"> and </w:t>
      </w:r>
      <w:r w:rsidR="005F239F" w:rsidRPr="00997178">
        <w:rPr>
          <w:rFonts w:asciiTheme="majorBidi" w:hAnsiTheme="majorBidi" w:cstheme="majorBidi"/>
          <w:i/>
          <w:iCs/>
          <w:sz w:val="24"/>
          <w:szCs w:val="24"/>
        </w:rPr>
        <w:t xml:space="preserve">C. </w:t>
      </w:r>
      <w:r w:rsidR="00D10D26">
        <w:rPr>
          <w:rFonts w:asciiTheme="majorBidi" w:hAnsiTheme="majorBidi" w:cstheme="majorBidi"/>
          <w:i/>
          <w:iCs/>
          <w:sz w:val="24"/>
          <w:szCs w:val="24"/>
        </w:rPr>
        <w:t>tropicalis</w:t>
      </w:r>
      <w:r w:rsidR="008B690A">
        <w:rPr>
          <w:rFonts w:asciiTheme="majorBidi" w:hAnsiTheme="majorBidi" w:cstheme="majorBidi"/>
          <w:sz w:val="24"/>
          <w:szCs w:val="24"/>
        </w:rPr>
        <w:t xml:space="preserve"> ATCC750</w:t>
      </w:r>
      <w:r w:rsidR="005F239F">
        <w:rPr>
          <w:rFonts w:asciiTheme="majorBidi" w:hAnsiTheme="majorBidi" w:cstheme="majorBidi"/>
          <w:sz w:val="24"/>
          <w:szCs w:val="24"/>
        </w:rPr>
        <w:t xml:space="preserve">, </w:t>
      </w:r>
      <w:r w:rsidR="00D033F1">
        <w:rPr>
          <w:rFonts w:asciiTheme="majorBidi" w:hAnsiTheme="majorBidi" w:cstheme="majorBidi"/>
          <w:sz w:val="24"/>
          <w:szCs w:val="24"/>
        </w:rPr>
        <w:t>M23673</w:t>
      </w:r>
      <w:r w:rsidR="005F239F">
        <w:rPr>
          <w:rFonts w:asciiTheme="majorBidi" w:hAnsiTheme="majorBidi" w:cstheme="majorBidi"/>
          <w:sz w:val="24"/>
          <w:szCs w:val="24"/>
        </w:rPr>
        <w:t>. The clustal consensus sequence indicates conserved residues (*).</w:t>
      </w:r>
    </w:p>
    <w:p w14:paraId="160D63E6" w14:textId="77777777" w:rsidR="005F239F" w:rsidRDefault="005F239F" w:rsidP="005F239F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F383A7D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ATCC26548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MST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SESFVGKLFEVLQGLLLQFWALTITQRVSIVILLPFVYNIVWQLLYSMRKDRVPL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6B289F01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ATCC28838 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MST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SESFVGKLFEVLQGLLLQFWALTITQRVSIVILLPFVYNIVWQLLYSMRKDRVPL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1068E227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Kw135/15  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MST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SESFVGKLFEVLQGLLLQFWALTITQRVSIVILLPFVYNIVWQLLYSMRKDRVPL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22B89E27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Kw1672/11 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MST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SESFVGKLFEVLQGLLLQFWALTITQRVSIVILLPFVYNIVWQLLYSMRKDRVPL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1F98098C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Kw3153/14 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MST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SESFVGKLFEVLQGLLLQFWALTITQRVSIVILLPFVYNIVWQLLYSMRKDRVPL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26B30F5C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Kw2153/18 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MST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SESFVGKLFEVLQGLLLQFWALTITQRVSIVILLPFVYNIVWQLLYSMRKDRVPL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3E610B8C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Kw20-12/20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MST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SESFVGKLFEVLQGLLLQFWALTITQRVSIVILLPFVYNIVWQLLYSMRKDRVPL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2C04CC82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Kw196-11/20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MST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SESFVGKLFEVLQGLLLQFWALTITQRVSIVILLPFVYNIVWQLLYSMRKDRVPL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4F26581D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Kw28-10/12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MST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SESFVGKLFEVLQGLLLQFWALTITQRVSIVILLPFVYNIVWQLLYSMRKDRVPL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0D0F35EB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Kw823/14  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MST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SESFVGKLFEVLQGLLLQFWALTITQRVSIVILLPFVYNIVWQLLYSMRKDRVPL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1B9422A2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Kw3619/13 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MST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SESFVGKLFEVLQGLLLQFWALTITQRVSIVILLPFVYNIVWQLLYSMRKDRVPL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59</w:t>
      </w:r>
    </w:p>
    <w:p w14:paraId="1D01656A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BS138 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MSTENTSLVVELLEYVKLGLSYFQALPLAQRVSIMVALPFVYTITWQLLYSLRKDRPPL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14:paraId="599C4EB3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aur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BS10913  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M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--------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LKDCIVDVVDRFSALPVPVKLAVLILVPIVYNLVWQFVYSLRKDRAPL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51</w:t>
      </w:r>
    </w:p>
    <w:p w14:paraId="5C8415E6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parapsilos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ATCC22019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M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--------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LVDLALHGYNYFMTLSTLQQFGLLVFAPFIYNIIWQLLYSLRKDRVPL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51</w:t>
      </w:r>
    </w:p>
    <w:p w14:paraId="5248EF79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albican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SC5314 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M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--------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IVETVIDGINYFLSLSVTQQISILLGVPFVYNLVWQYLYSLRKDRAPL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51</w:t>
      </w:r>
    </w:p>
    <w:p w14:paraId="5317C368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tropical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ATCC750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M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--------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IVDTAIDGINYFLSLSLTQQITILVVFPFIYNIAWQLLYSLRKDRVPM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51</w:t>
      </w:r>
    </w:p>
    <w:p w14:paraId="51B04D70" w14:textId="06BF154D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</w:t>
      </w:r>
      <w:r w:rsidR="006428DD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*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*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**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*** 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</w:p>
    <w:p w14:paraId="7397A7A9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1C0806C4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ATCC26548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FYWIPWVGSAVTYGMRPYEFFEECRQKYGDVFSFVLLGRVMTVYLGPKGHEFVLNARLAD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7AF85727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ATCC28838             FYWIPWVGSAVTYGMRPYEFFEECRQKYGDVFSFVLLGRVMTVYLGPKGHEFVLNARLAD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24347E16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135/15              FYWIPWVGSAVTYGMRPYEFFEECRQKYGDVFSFVLLGRVMTVYLGPKGHEFVLNARLAD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0CD5E2D8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1672/11             FYWIPWVGSAVTYGMRPYEFFEECRQKYGDVFSFVLLGRVMTVYLGPKGHEFVLNARLAD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046C2B93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3153/14             FYWIPWVGSAVTYGMRPYEFFEECRQKYGDVFSFVLLGRVMTVYLGPKGHEFVLNARLAD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44D0553C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2153/18             FYWIPWVGSAVTYGMRPYEFFEECRQKYGDVFSFVLLGRVMTVYLGPKGHEFVLNARLAD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0762A66F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20-12/20            FYWIPWVGSAVTYGMRPYEFFEECRQKYGDVFSFVLLGRVMTVYLGPKGHEFVLNARLAD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6E97964F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196-11/20           FYWIPWVGSAVTYGMRPYEFFEECRQKYGDVFSFVLLGRVMTVYLGPKGHEFVLNARLAD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486E586C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28-10/12            FYWIPWVGSAVTYGMRPYEFFEECRQKYGDVFSFVLLGRVMTVYLGPKGHEFVLNARLAD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4C430DA9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823/14              FYWIPWVGSAVTYGMRPYEFFEECRQKYGDVFSFVLLGRVMTVYLGPKGHEFVLNARLAD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436FF1D9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3619/13             FYWIPWVGSAVTYGMRPYEFFEECRQKYGDVFSFVLLGRVMTVYLGPKGHEFVLNARLAD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19</w:t>
      </w:r>
    </w:p>
    <w:p w14:paraId="389DE96D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BS138             FYWIPWVGSAIPYGTKPYEFFEDCQKKYGDIFSFMLLGRIMTVYLGPKGHEFIFNAKLAD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20</w:t>
      </w:r>
    </w:p>
    <w:p w14:paraId="1D10BB0A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aur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BS10913              FHWVPWVGSAVVYGMQPYQFFESCREKYGDVFAFVMLGKVMTVYLGPKGHEFVLNAKLAD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11</w:t>
      </w:r>
    </w:p>
    <w:p w14:paraId="25E42A34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parapsilos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ATCC22019      FYWIPWVGSAVSYGQDPYGFFEQCREKYGDLFSFVMLGRVMTVYLGPKGHEFVFNAKLSD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11</w:t>
      </w:r>
    </w:p>
    <w:p w14:paraId="3D33CFE1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albican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SC5314             FYWIPWFGSAASYGQQPYEFFESCRQKYGDVFSFMLLGKIMTVYLGPKGHEFVFNAKLSD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11</w:t>
      </w:r>
    </w:p>
    <w:p w14:paraId="07BAAD0E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tropical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ATCC750          FYWIPWFGSAASYGMQPYEFFEKCRLKYGDVFSFMLLGKVMTVYLGPKGHEFIYNAKLSD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11</w:t>
      </w:r>
    </w:p>
    <w:p w14:paraId="1F8D9C0C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**  **  ** *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**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*********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</w:p>
    <w:p w14:paraId="16A84769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0B463D6B" w14:textId="77777777" w:rsidR="005F239F" w:rsidRDefault="005F239F">
      <w:pPr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br w:type="page"/>
      </w:r>
    </w:p>
    <w:p w14:paraId="50C852D2" w14:textId="1ABE22B5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ATCC26548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VSAEAAYTHLTTPVFGEGVIYDCSNSRLMDQKKFVKGALTKDAFRKYVPLVTEEVQKYF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301E2DAA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ATCC28838             VSAEAAYTHLTTPVFGEGVIYDCSNSRLMDQKKFVKGALTKDAFRKYVPLVTEEVQKYF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10CA9167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135/15              VSAEAAYTHLTTPVFGEGVIYDCSNSRLMDQ</w:t>
      </w:r>
      <w:r w:rsidRPr="00073DED">
        <w:rPr>
          <w:rFonts w:ascii="Courier New" w:eastAsia="Times New Roman" w:hAnsi="Courier New" w:cs="Courier New"/>
          <w:color w:val="222222"/>
          <w:sz w:val="18"/>
          <w:szCs w:val="18"/>
          <w:highlight w:val="red"/>
        </w:rPr>
        <w:t>R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FVKGALTKDAFRKYVPLVTEEVQKYF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4638CA33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1672/11             VSAEAAYTHLTTPVFGEGVIYDCSNSRLMDQKKFVKGALTKDAFRKYVPLVTEEVQKYF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0BB1DFB2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3153/14             VSAEAAYTHLTTPVFGEGVIYDCSNSRLMDQKKFVKGALTKDAFRKYVPLVTEEVQKYF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41DF68FC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2153/18             VSAEAAYTHLTTPVFGEGVIYDCSNSRLMDQKKFVKGALTKDAFRKYVPLVTEEVQKYF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32CB63AA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20-12/20            VSAEAAYTHLTTPVFGEGVIYDCSNSRLMDQKKFVKGALTKDAFRKYVPLVTEEVQKYF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3FBB3B9D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196-11/20           VSAEAAYTHLTTPVFGEGVIYDCSNSRLMDQKKFVKGALTKDAFRKYVPLVTEEVQKYF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0CEABB1F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28-10/12            VSAEAAYTHLTTPVFGEGVIYDCSNSRLMDQKKFVKGALTKDAFRKYVPLVTEEVQKYF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241959DF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823/14              VSAEAAYTHLTTPVFGEGVIYDCSNSRLMDQKKFVKGALTKDAFRKYVPLVTEEVQKYF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7B999008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3619/13             VSAEAAYTHLTTPVFGEGVIYDCSNSRLMDQKKFVKGALTKDAFRKYVPLVTEEVQKYF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79</w:t>
      </w:r>
    </w:p>
    <w:p w14:paraId="4D3782CF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BS138             VSAEAAYSHLTTPVFGKGVIYDCPNHRLMEQKKFVKGALTKEAFVRYVPLIAEEIYKYFR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80</w:t>
      </w:r>
    </w:p>
    <w:p w14:paraId="65A21B6F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aur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BS10913              VSAEAAYSHLTTPVFGKGVIYDCPNSRLMEQKKFAKTALTKEAFQRYVPRIQEEVLDYF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71</w:t>
      </w:r>
    </w:p>
    <w:p w14:paraId="1703622B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parapsilos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ATCC22019      VSAEDAYQHLTTPVFGKGVIYDCPNARLMEQKKFAKTALTTDSFRRYVPLIRGEILDYFT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71</w:t>
      </w:r>
    </w:p>
    <w:p w14:paraId="77D9D439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albican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SC5314             VSAEDAYKHLTTPVFGKGVIYDCPNSRLMEQKKFAKFALTTDSFKRYVPKIREEILNYF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71</w:t>
      </w:r>
    </w:p>
    <w:p w14:paraId="7AAF8F48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tropical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ATCC750          VSAEEAYTHLTTPVFGKGVIYDCPNSRLMEQKKFAKFALTTDSFKTYVPKIREEVLNYF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171</w:t>
      </w:r>
    </w:p>
    <w:p w14:paraId="3C18B1AC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**** ** ******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***** * *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 *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*  ***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** </w:t>
      </w:r>
    </w:p>
    <w:p w14:paraId="1A64D859" w14:textId="7567B091" w:rsidR="005F239F" w:rsidRDefault="005F239F" w:rsidP="005F239F">
      <w:pPr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253258A8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ATCC26548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NSANFKIGEKDHGKINVMVTQPEMTIFTASRTLLGKEMREKLDTGFAYLYSDLDKGFTP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39</w:t>
      </w:r>
    </w:p>
    <w:p w14:paraId="177FFD73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ATCC28838             NSANFKIGEKDHGKINVMVTQPEMTIFTASRTLLGKEMREKLDTGFAYLYSDLDKGFTP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39</w:t>
      </w:r>
    </w:p>
    <w:p w14:paraId="242AE525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135/15              NSANFKIGEKDHGKINVMVTQPEMTIFTASRTLLGKEMREKLDTGFA</w:t>
      </w:r>
      <w:r w:rsidRPr="00073DED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red"/>
        </w:rPr>
        <w:t>D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LYSDLDKGFTP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39</w:t>
      </w:r>
    </w:p>
    <w:p w14:paraId="1CA5710B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1672/11             NSANFKIGEKDHGKINVMVTQPEMTIFTASRTLLGKEMREKLDTGFAYLYSDLDKGFTP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39</w:t>
      </w:r>
    </w:p>
    <w:p w14:paraId="11EE7A1B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3153/14             NSANFKIGEKDHGKINVMVTQPEMTIFTASRTLLGKEMREKLDTGFAYLYSDLDKGFTP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39</w:t>
      </w:r>
    </w:p>
    <w:p w14:paraId="04CF1FC0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2153/18             NSANFKIGEKDHGKINVMVTQPEMTIFTASRTLLGKEMREKLDTGFAYLYSDLDKGFTP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39</w:t>
      </w:r>
    </w:p>
    <w:p w14:paraId="1901B63C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20-12/20            NSANFKIGEKDHGKINVMVTQPEMTIFTASRTLLGKEMREKLDTGFAYLYSDLDKGFTP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39</w:t>
      </w:r>
    </w:p>
    <w:p w14:paraId="71B8D916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196-11/20           NSANFKIGE</w:t>
      </w:r>
      <w:r w:rsidRPr="00073DED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</w:rPr>
        <w:t>R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DHGKINVMVTQPEMTIFTASRTLLGKEMREKLDTGFAYLYSDLDKGFTP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39</w:t>
      </w:r>
    </w:p>
    <w:p w14:paraId="5B6D1129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28-10/12            NSANFKIGE</w:t>
      </w:r>
      <w:r w:rsidRPr="00073DED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</w:rPr>
        <w:t>R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DHGKINVMVTQPEMTIFTASRTLLGKEMREKLDTGFAYLYSDLDKGFTP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39</w:t>
      </w:r>
    </w:p>
    <w:p w14:paraId="02382897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823/14              NSANFKIGE</w:t>
      </w:r>
      <w:r w:rsidRPr="00073DED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</w:rPr>
        <w:t>R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DHGKINVMVTQPEMTIFTASRTLLGKEMREKLDTGFAYLYSDLDKGFTP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39</w:t>
      </w:r>
    </w:p>
    <w:p w14:paraId="3F79E267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3619/13             NSANFKIGE</w:t>
      </w:r>
      <w:r w:rsidRPr="00073DED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</w:rPr>
        <w:t>R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DHGKINVMVTQPEMTIFTASRTLLGKEMREKLDTGFAYLYSDLDKGFTP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39</w:t>
      </w:r>
    </w:p>
    <w:p w14:paraId="41EF5014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BS138             NSKNFKINENNSGIVDVMVSQPEMTIFTASRSLLGKEMRDKLDTDFAYLYSDLDKGFTPI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40</w:t>
      </w:r>
    </w:p>
    <w:p w14:paraId="14DFE4C3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aur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BS10913              ACSQFKMNE</w:t>
      </w:r>
      <w:r w:rsidRPr="00F10E74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</w:rPr>
        <w:t>R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NNGVANVMKTQPEMTILTASKSLMGDDMRARFDASFAKLYSDLDKGFTPI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31</w:t>
      </w:r>
    </w:p>
    <w:p w14:paraId="6C57C9FB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parapsilos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ATCC22019      KSKVFNMKKQKSGVVDVLQSQPEITIFTASRSLLGEAMRKRFDASFAQLYADLDKGFTPI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31</w:t>
      </w:r>
    </w:p>
    <w:p w14:paraId="7EEC8469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albican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SC5314             TDESFKLKEKTHGVANVMKTQPEITIFTASRSLFGDEMRRIFDRSFAQLYSDLDKGFTPI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31</w:t>
      </w:r>
    </w:p>
    <w:p w14:paraId="52A0B571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tropical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ATCC750          NDVSFKTKE</w:t>
      </w:r>
      <w:r w:rsidRPr="00F10E74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green"/>
        </w:rPr>
        <w:t>R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DHGVASVMKTQPEITIFTASRCLFGDEMRKSFDRSFAQLYADLDKGFTPI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31</w:t>
      </w:r>
    </w:p>
    <w:p w14:paraId="7A5D8F48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*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*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*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**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*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* 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*****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</w:p>
    <w:p w14:paraId="724EB830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50FCED2B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ATCC26548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NFVFSHLPLDNYRKRDHAQRTISATYMSLIKERRANNDIQ-DRDLIDTLMKSSTYKDGT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98</w:t>
      </w:r>
    </w:p>
    <w:p w14:paraId="12235B79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ATCC28838             NFVFSHLPLDNYRKRDHAQRTISATYMSLIKERRANNDIQ-DRDLIDTLMKSSTYKDGT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98</w:t>
      </w:r>
    </w:p>
    <w:p w14:paraId="7178E40E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135/15              NFVFSHLPLDNYRKRDHAQRTISATYMSLIKERRANNDIQ-DRDLIDTLMKSSTYKDGT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98</w:t>
      </w:r>
    </w:p>
    <w:p w14:paraId="45D1E8A5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1672/11             NFVFSHLPLDNYRKRDHAQRTISATYMSLIKERRANNDIQ-DRDLIDTLMKSSTYKDGT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98</w:t>
      </w:r>
    </w:p>
    <w:p w14:paraId="20D6C9A6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3153/14             NFVFSHLPLDNYRKRDHAQRTISATYMSLIKERRANNDIQ-DRDLIDTLMKSSTYKDGT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98</w:t>
      </w:r>
    </w:p>
    <w:p w14:paraId="6B02B89F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2153/18             NFVFSHLPLDNYRKRDHAQRTISATYMSLIKERRANNDIQ-DRDLIDTLMKSSTYKDGT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98</w:t>
      </w:r>
    </w:p>
    <w:p w14:paraId="6271AB5D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20-12/20            NFVFSHLPLDNYRKRDHAQRTISATYMSLIKERRANNDIQ-DRDLIDTLMKSSTYKDGT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98</w:t>
      </w:r>
    </w:p>
    <w:p w14:paraId="3DC7F583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196-11/20           NFVFSHLPLDNYRKRDHAQRTISATYMSLIKERRANNDIQ-DRDLIDTLMKSSTYKDGT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98</w:t>
      </w:r>
    </w:p>
    <w:p w14:paraId="3B227D8E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28-10/12            NFVFSHLPLDNYRKRDHAQRTISATYMSLIKERRANNDIQ-DRDLIDTLMKSSTYKDGT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98</w:t>
      </w:r>
    </w:p>
    <w:p w14:paraId="353777B2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823/14              NFVFSHLPLDNYRKRDHAQRTISATYMSLIKERRANNDIQ-DRDLIDTLMKSSTYKDGT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98</w:t>
      </w:r>
    </w:p>
    <w:p w14:paraId="2BF7A99A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3619/13             NFVFSHLPLDNYRKRDHAQRTISATYMSLIKERRANNDIQ-DRDLIDTLMKSSTYKDGT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98</w:t>
      </w:r>
    </w:p>
    <w:p w14:paraId="57324CCA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BS138             NFVFPNLPLEHYRKRDHAQQAISGTYMSLIKERREKNDIQ-NRDLIDELMKNSTYKDGT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99</w:t>
      </w:r>
    </w:p>
    <w:p w14:paraId="3FB8C50A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aur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BS10913              NFVFPHLPLPAYWKRDAAQQKISATYMSLINERRKTGDIVPDRDLIDSLMTNSTYKDGV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91</w:t>
      </w:r>
    </w:p>
    <w:p w14:paraId="2E6BDA70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parapsilos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ATCC22019      NFVFPHLPLPHYWKRDAAQQKISETYMTEIARRRETGDIDENRDLIDSLLVNSTYKDGV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91</w:t>
      </w:r>
    </w:p>
    <w:p w14:paraId="7AA7D14D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albican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SC5314             NFVFPNLPLPHYWRRDAAQKKISATYMKEIKSRRERGDIDPNRDLIDSLLIHSTYKDGV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91</w:t>
      </w:r>
    </w:p>
    <w:p w14:paraId="13157647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tropical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ATCC750          NFVFPNLPLPHYWRRDAAQRKISAHYMKEIKRRRESGDIDPKRDLIDSLLVNSTYKDGVK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291</w:t>
      </w:r>
    </w:p>
    <w:p w14:paraId="39674CA6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****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***  *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* 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**  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*  **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**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**** 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****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</w:p>
    <w:p w14:paraId="4AF44163" w14:textId="25ED9C6B" w:rsidR="005F239F" w:rsidRDefault="005F239F">
      <w:pPr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br w:type="page"/>
      </w:r>
    </w:p>
    <w:p w14:paraId="27968486" w14:textId="77777777" w:rsidR="005F239F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177D5EF0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ATCC26548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MTDKEIANLLIGVLMGGQHTSAATSAWAILHLAERPDVQQELYEEQMRVLDN---GKKE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355</w:t>
      </w:r>
    </w:p>
    <w:p w14:paraId="3FAFED36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ATCC28838             MTDKEIANLLIGVLMGGQHTSAATSAWAILHLAERPDVQQELYEEQMRVLDN---GKKE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355</w:t>
      </w:r>
    </w:p>
    <w:p w14:paraId="5B2C0A28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135/15              MTDKEIANLLIGVLMGGQHTSAATSAWAILHLAERPDVQQELYEEQMRVLDN---GKKE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355</w:t>
      </w:r>
    </w:p>
    <w:p w14:paraId="438E7CB1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1672/11             MTDKEIANLLIGVLMGGQHTSAATSAWAILHLAERPDVQQELYEEQMRVLDN---GKKE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355</w:t>
      </w:r>
    </w:p>
    <w:p w14:paraId="4C527C2D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3153/14             MTDKEIANLLIGVLMGGQHTSAATSAWAILHLAERPDVQQELYEEQMRVLDN---GKKE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355</w:t>
      </w:r>
    </w:p>
    <w:p w14:paraId="13729714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2153/18             MTDKEIANLLIGVLMGGQHTSAATSAWAILHLAERPDVQQELYEEQMRVLDN---GKKE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355</w:t>
      </w:r>
    </w:p>
    <w:p w14:paraId="2E1A8DBE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20-12/20            MTDKEIANLLIGVLMGGQHTSAATSAWAILHLAERPDVQQELYEEQMRVLDN---GKKE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355</w:t>
      </w:r>
    </w:p>
    <w:p w14:paraId="4BBC83B2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196-11/20           MTDKEIANLLIGVLMGGQHTSAATSAWAILHLAERPDVQQELYEEQMRVLDN---GKKE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355</w:t>
      </w:r>
    </w:p>
    <w:p w14:paraId="1A151D0E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28-10/12            MTDKEIANLLIGVLMGGQHTSAATSAWAILHLAERPDVQQELYEEQMRVLDN---GKKE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355</w:t>
      </w:r>
    </w:p>
    <w:p w14:paraId="37087050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823/14              MTDKEIANLLIGVLMGGQHTSAATSAWAILHLAERPDVQQELYEEQMRVLDN---GKKE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355</w:t>
      </w:r>
    </w:p>
    <w:p w14:paraId="59C978D0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3619/13             MTDKEIANLLIGVLMGGQHTSAATSAWAILHLAERPDVQQELYEEQMRVLDN---GKKE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355</w:t>
      </w:r>
    </w:p>
    <w:p w14:paraId="212CB5E8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BS138             MTDQEIANLLIGVLMGGQHTSAATSAWCLLHLAERPDVQEELYQEQMRVLNN---DTKE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356</w:t>
      </w:r>
    </w:p>
    <w:p w14:paraId="4B4B3FCD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aur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BS10913              MTDQEVANLLIGVLMGGQHTSASTSAWFLLHLAEQPKLQEELYNEVLSVLAEKGGSLKD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351</w:t>
      </w:r>
    </w:p>
    <w:p w14:paraId="20DB6FFE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parapsilos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ATCC22019      MTDQEIANLLIGVLMGGQHTSATTSAWFLLHLAEKPQLQDELYQEVLNALSGKGGNLDD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351</w:t>
      </w:r>
    </w:p>
    <w:p w14:paraId="1D6438EB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albican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SC5314             MTDQEIANLLIGILMGGQHTSASTSAWFLLHLGEKPHLQDVIYQEVVELLKEKGGDLND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351</w:t>
      </w:r>
    </w:p>
    <w:p w14:paraId="28E85A73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tropical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ATCC750          MTDQEIANLLIGVLMGGQHTSASTSAWFLLHLAEQPQLQDDLYEELTNLLKEKGGDLND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351</w:t>
      </w:r>
    </w:p>
    <w:p w14:paraId="74E2C7C3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*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***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******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****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*    *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</w:p>
    <w:p w14:paraId="3B1689D0" w14:textId="5466BF60" w:rsidR="005F239F" w:rsidRDefault="005F239F" w:rsidP="005F239F">
      <w:pPr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40613218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ATCC26548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TYDLLQEMPFLNQTIKETLRLHHPLHSLFRKVMNDMPVPNTSYVVPKGHYVLVSPGYCH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15</w:t>
      </w:r>
    </w:p>
    <w:p w14:paraId="6BCB876D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ATCC28838             TYDLLQEMPFLNQTIKETLRLHHPLHSLFRKVMNDMPVPNTSYVVPKGHYVLVSPGYCH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15</w:t>
      </w:r>
    </w:p>
    <w:p w14:paraId="7A175016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135/15              TYDLLQEMPFLNQTIKETLRLHHPLHSLFRKVMNDMPVPNTSYVVPKGHYVLVSPGYCH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15</w:t>
      </w:r>
    </w:p>
    <w:p w14:paraId="6B6866FB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1672/11             TYDLLQEMPFLNQTIKETLRLHHPLHSLFRKVMNDMPVPNTSYVVPKGHYVLVSPGYCH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15</w:t>
      </w:r>
    </w:p>
    <w:p w14:paraId="1F43A94A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3153/14             TYDLLQEMPFLNQTIKETLRLHHPLHSLFRKVMNDMPVPNTSYVVPKGHYVLVSPGYCH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15</w:t>
      </w:r>
    </w:p>
    <w:p w14:paraId="01C24A56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2153/18             TYDLLQEMPFLNQTIKETLRLHHPLHSLFRKVMNDMPVPNTSYVVPKGHYVLVSPGYCH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15</w:t>
      </w:r>
    </w:p>
    <w:p w14:paraId="15AA7F8A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20-12/20            TYDLLQEMPFLNQTIKETLRLHHPLHSLFRKVMNDMPVPNTSYVVPKGHYVLVSPGYCH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15</w:t>
      </w:r>
    </w:p>
    <w:p w14:paraId="48EB90C0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196-11/20           TYDLLQEMPFLNQTIKETLRLHHPLHSLFRKVMNDMPVPNTSYVVPKGHYVLVSPGYCH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15</w:t>
      </w:r>
    </w:p>
    <w:p w14:paraId="101CE866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28-10/12            TYDLLQEMPFLNQTIKETLRLHHPLHSLFRKVMNDMPVPNTSYVVPKGHYVLVSPGYCH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15</w:t>
      </w:r>
    </w:p>
    <w:p w14:paraId="400C51F1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823/14              TYDLLQEMPFLNQTIKETLRLHHPLHSLFRKVMNDMPVPNTSYVVPKGHYVLVSPGYCH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15</w:t>
      </w:r>
    </w:p>
    <w:p w14:paraId="33B06FEE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3619/13             TYDLLQEMPFLNQTIKETLRLHHPLHSLFRKVMNDMPVPNTSYVVPKGHYVLVSPGYCH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15</w:t>
      </w:r>
    </w:p>
    <w:p w14:paraId="12C2CE16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BS138             TYDDLQNMPLLNQMIKETLRLHHPLHSLFRKVMRDVAIPNTSYVVPRDYHVLVSPGYTHL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16</w:t>
      </w:r>
    </w:p>
    <w:p w14:paraId="5668E68D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aur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BS10913              AYDDLQKMPLINQTIKETLRLHMPLHSIFRKVMNPLVVPNTKYVVPKGHYVMVSPGYAQT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11</w:t>
      </w:r>
    </w:p>
    <w:p w14:paraId="116190C8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parapsilos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ATCC22019      SYEDLQQMPLVNNTIKETLRLHMPLHSIFRKVVSPLVVPNTKYIVPRGHHVLVSPGYAHT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11</w:t>
      </w:r>
    </w:p>
    <w:p w14:paraId="66FC0F29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albican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SC5314             TYEDLQKLPSVNNTIKETLRMHMPLHSIFRKVTNPLRIPETNYIVPKGHYVLVSPGYAHT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11</w:t>
      </w:r>
    </w:p>
    <w:p w14:paraId="6EDE952C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tropical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ATCC750          TYEDLQKLPLVNNTIKETLRMHMPLHSIFRKVMNPLRVPNTKYVIPKGHYVLVSAGYAHT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11</w:t>
      </w:r>
    </w:p>
    <w:p w14:paraId="6C0DADCC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*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****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 **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****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** **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</w:p>
    <w:p w14:paraId="63D14BD7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F576420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 w:rsidRPr="006F123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ATCC26548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QDRYFPNAKEFNPHRWDNDAASSY----ASGEQVDYGFGAISKGVSSPYLPFGGGRHRC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71</w:t>
      </w:r>
    </w:p>
    <w:p w14:paraId="06A9047B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ATCC28838             QDRYFPNAKEFNPHRWDNDAASSY----ASGEQVDYGFGAISKGVSSPYLPFGGGRHRC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71</w:t>
      </w:r>
    </w:p>
    <w:p w14:paraId="1D1DA90B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135/15              QDRYFPNAKEFNPHRWDNDAASSY----ASGEQVDYGFGAISKGVSSPYLPFGGGRHRC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71</w:t>
      </w:r>
    </w:p>
    <w:p w14:paraId="15EAD3FB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1672/11             QDRYFPNAKEFNPHRWDNDAASSY----ASGEQVDYGFGAISKGVSSPYLPFGGGRHRC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71</w:t>
      </w:r>
    </w:p>
    <w:p w14:paraId="6CD2F483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3153/14             QDRYFPNAKEFNPHRWDNDAASSY----ASGEQVDYGFGAISKGVSSPYLPFGGGRHRC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71</w:t>
      </w:r>
    </w:p>
    <w:p w14:paraId="73FB257F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2153/18             QDRYFPNAKEFNPHRWDNDAASSY----ASGEQVDYGFGAISKGVSSPYLPFGGGRHRC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71</w:t>
      </w:r>
    </w:p>
    <w:p w14:paraId="04DA6629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20-12/20            QDRYFPNAKEFNPHRWDNDAASSY----ASGEQVDYGFGAISKGVSSPYLPFGGGRHRC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71</w:t>
      </w:r>
    </w:p>
    <w:p w14:paraId="498DF176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196-11/20           QDRYFPNAKEFNPHRWDNDAASSY----ASGEQVDYGFGAISKGVSSPYLPFGGGRHRC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71</w:t>
      </w:r>
    </w:p>
    <w:p w14:paraId="6575090B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28-10/12            QDRYFPNAKEFNPHRWDNDAASSY----ASGEQVDYGFGAISKGVSSPYLPFGGGRHRC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71</w:t>
      </w:r>
    </w:p>
    <w:p w14:paraId="55E8C848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823/14              QDRYFPNAKEFNPHRWDNDAASSY----ASGEQVDYGFGAISKGVSSPYLPFGGGRHRC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71</w:t>
      </w:r>
    </w:p>
    <w:p w14:paraId="5E585177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3619/13             QDRYFPNAKEFNPHRWDNDAASSY----ASGEQVDYGFGAISKGVSSPYLPFGGGRHRC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71</w:t>
      </w:r>
    </w:p>
    <w:p w14:paraId="7D3A1DDD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BS138             QEEFFPKPNEFNIHRWDGDAASSS---AAGGDEVDYGFGAISKGVSSPYLPFGGGRHRCI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73</w:t>
      </w:r>
    </w:p>
    <w:p w14:paraId="3998AD1C" w14:textId="462771F4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aur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BS10913              NEKWFPRANEFDPHRWDEETSS</w:t>
      </w:r>
      <w:r w:rsidR="00724DF7">
        <w:rPr>
          <w:rFonts w:ascii="Courier New" w:eastAsia="Times New Roman" w:hAnsi="Courier New" w:cs="Courier New"/>
          <w:color w:val="222222"/>
          <w:sz w:val="18"/>
          <w:szCs w:val="18"/>
        </w:rPr>
        <w:t>N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----</w:t>
      </w:r>
      <w:r w:rsidR="00724DF7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IDTDAVDYGFGKVTKGVSSPYLPFGGGRHRCI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66</w:t>
      </w:r>
    </w:p>
    <w:p w14:paraId="3135CE89" w14:textId="4D63F1E3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parapsilos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ATCC22019      NERFYKDASDFNPHRWDESAS</w:t>
      </w:r>
      <w:r w:rsidR="00724DF7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-----</w:t>
      </w:r>
      <w:r w:rsidR="00724DF7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NDAGEVDYGFGKVSKGVSSSYLPFGGGRHRCI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65</w:t>
      </w:r>
    </w:p>
    <w:p w14:paraId="78411C8E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albican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SC5314             SERYFDNPEDFDPTRWDTAAAKANSVSFNSSDEVDYGFGKVSKGVSSPYLPFGGGRHRCI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71</w:t>
      </w:r>
    </w:p>
    <w:p w14:paraId="74F17C07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tropical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ATCC750          SDRWFEHPEHFNPRRWESDDTKASAVSFNSEDTVDYGFGKISKGVSSPYLPFGGGRHRCI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471</w:t>
      </w:r>
    </w:p>
    <w:p w14:paraId="6F300FE7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******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**** *********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</w:p>
    <w:p w14:paraId="21DEF865" w14:textId="04C8B6A5" w:rsidR="005F239F" w:rsidRDefault="005F239F">
      <w:pPr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br w:type="page"/>
      </w:r>
    </w:p>
    <w:p w14:paraId="23139995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01EC0EB1" w14:textId="6EB49711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ATCC26548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GEHFAYMQLGTLLSNFVRTLTWKYANDKDTVPVPDFQSMVTLPLAPGEIEWTLRK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526</w:t>
      </w:r>
    </w:p>
    <w:p w14:paraId="57FC412A" w14:textId="6FE0DAF0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kefyr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ATCC28838             GEHFAYMQLGTLLSNFVRTLTWKYANDKDTVPVPDFQSMVTLPLAPGEIEWTLRK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526</w:t>
      </w:r>
    </w:p>
    <w:p w14:paraId="035CD031" w14:textId="5D64F4E2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135/15              GEHFAYMQLGTLLSNFVRTLTWKYANDKDTVPVPDFQSMVTLPLAPGEIEWTLRK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526</w:t>
      </w:r>
    </w:p>
    <w:p w14:paraId="1AAB8972" w14:textId="1D5626A5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1672/11             GEHFAYMQLGTLLSNFVRTLTWKYANDKDTVPVPDFQSMVTLPLAPGEIEWTLRK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526</w:t>
      </w:r>
    </w:p>
    <w:p w14:paraId="41C4A33F" w14:textId="0A08B685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3153/14             GEHFAYMQLGTLLSNFVRTLTWKYANDKDTVPVPDFQSMVTLPLAPGEIEWTLRK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526</w:t>
      </w:r>
    </w:p>
    <w:p w14:paraId="2FB770A5" w14:textId="547578DE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2153/18             GEHFAYMQLGTLLSNFVRTLTWKYANDKDTVPVPDFQSMVTLPLAPGEIEWTLRK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526</w:t>
      </w:r>
    </w:p>
    <w:p w14:paraId="2B692BBB" w14:textId="25A3547B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20-12/20            GEHFAYMQLGTLLSNFVRTLTWKYANDKDTVPVPDFQSMVTLPLAPGEIEWTLRK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526</w:t>
      </w:r>
    </w:p>
    <w:p w14:paraId="7CBF6AD7" w14:textId="23FF6F1D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196-11/20           GEHFAYMQLGTLLSNFVRTLTWKYANDKDTVPVPDFQSMVTLPLAPGEIEWTLRK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526</w:t>
      </w:r>
    </w:p>
    <w:p w14:paraId="5672A600" w14:textId="1CC74CAE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28-10/12            GEHFAYMQLGTLLSNFVRTLTWKYANDKDTVPVPDFQSMVTLPLAPGEIEWTLRK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526</w:t>
      </w:r>
    </w:p>
    <w:p w14:paraId="07573D6C" w14:textId="7D8AEAFB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823/14              GEHFAYMQLGTLLSNFVRTLTWKYANDKDTVPVPDFQSMVTLPLAPGEIEWTLRK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526</w:t>
      </w:r>
    </w:p>
    <w:p w14:paraId="38DC0F88" w14:textId="61F04AC9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.kefyr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Kw3619/13             GEHFAYMQLGTLLSNFVRTLTWKYANDKDTVPVPDFQSMVTLPLAPGEIEWTLRK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526</w:t>
      </w:r>
    </w:p>
    <w:p w14:paraId="6D4CB031" w14:textId="52BEE050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glabrat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BS138             GELFAYCQLGVLMSIFIRTMKWRYPTEGETVPPSDFTSMVTLPTAPAKIYWEKRHPEQKY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533</w:t>
      </w:r>
    </w:p>
    <w:p w14:paraId="32103532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aur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BS10913              GEQFAYVQLGTILATYVYNIKWRFKKD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GSLPPVDYQSMVTLPMEPAEIEWEKRETCVY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524</w:t>
      </w:r>
    </w:p>
    <w:p w14:paraId="32D5A07F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parapsilos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ATCC22019      GEQFAYVQLGTILTTFVYNLKWKLAN-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GKVPDVDYTSMVTLPQHPAEIVWEKRDTCVI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522</w:t>
      </w:r>
    </w:p>
    <w:p w14:paraId="487B001A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albican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SC5314             GEQFAYVQLGTILTTFVYNLRWTIDG-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YKVPDPDYSSMVVLPTEPAEIIWEKRETCMF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528</w:t>
      </w:r>
    </w:p>
    <w:p w14:paraId="31BFC8BA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C.tropicalis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A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TCC750          GEQFAYVQLGTILTTYIYNFKWRLNG-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DKVPDVDYQSMVTLPLEPAEIVWEKRDTCMV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ab/>
        <w:t>528</w:t>
      </w:r>
    </w:p>
    <w:p w14:paraId="258454E6" w14:textId="77777777" w:rsidR="005F239F" w:rsidRPr="00072FC3" w:rsidRDefault="005F239F" w:rsidP="005F23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993" w:right="-988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** *** *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*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  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**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>**  *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072FC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* *  *     </w:t>
      </w:r>
    </w:p>
    <w:p w14:paraId="4CB51965" w14:textId="77777777" w:rsidR="008F3758" w:rsidRDefault="008F3758" w:rsidP="00DE4572">
      <w:pPr>
        <w:rPr>
          <w:rFonts w:asciiTheme="majorBidi" w:hAnsiTheme="majorBidi" w:cstheme="majorBidi"/>
          <w:sz w:val="24"/>
          <w:szCs w:val="24"/>
        </w:rPr>
      </w:pPr>
    </w:p>
    <w:p w14:paraId="7C9F34AB" w14:textId="4F4F23D5" w:rsidR="00DE4572" w:rsidRPr="008222E7" w:rsidRDefault="00DE4572" w:rsidP="00DE4572">
      <w:pPr>
        <w:spacing w:after="0" w:line="240" w:lineRule="auto"/>
      </w:pPr>
      <w:r>
        <w:t xml:space="preserve"> </w:t>
      </w:r>
    </w:p>
    <w:p w14:paraId="4F7BDF1D" w14:textId="64305EFF" w:rsidR="00997530" w:rsidRDefault="00997530" w:rsidP="005F239F"/>
    <w:sectPr w:rsidR="00997530" w:rsidSect="00841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86C"/>
    <w:rsid w:val="000E7754"/>
    <w:rsid w:val="00320878"/>
    <w:rsid w:val="005F239F"/>
    <w:rsid w:val="00617756"/>
    <w:rsid w:val="006428DD"/>
    <w:rsid w:val="0069662A"/>
    <w:rsid w:val="006A49D7"/>
    <w:rsid w:val="006C3044"/>
    <w:rsid w:val="006F4FD8"/>
    <w:rsid w:val="007063A1"/>
    <w:rsid w:val="00724DF7"/>
    <w:rsid w:val="008A0A61"/>
    <w:rsid w:val="008B690A"/>
    <w:rsid w:val="008F3758"/>
    <w:rsid w:val="00997178"/>
    <w:rsid w:val="00997530"/>
    <w:rsid w:val="00C86BB7"/>
    <w:rsid w:val="00CF386C"/>
    <w:rsid w:val="00D033F1"/>
    <w:rsid w:val="00D10D26"/>
    <w:rsid w:val="00DE2FA8"/>
    <w:rsid w:val="00DE4572"/>
    <w:rsid w:val="00E402F6"/>
    <w:rsid w:val="00E5647C"/>
    <w:rsid w:val="00EF6F35"/>
    <w:rsid w:val="00F10E74"/>
    <w:rsid w:val="00F44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077169"/>
  <w15:chartTrackingRefBased/>
  <w15:docId w15:val="{4CD4B62B-8B0D-44B6-B651-070B995B3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8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E45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457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7</Pages>
  <Words>3765</Words>
  <Characters>21465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wait University</Company>
  <LinksUpToDate>false</LinksUpToDate>
  <CharactersWithSpaces>25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l Ahmad</dc:creator>
  <cp:keywords/>
  <dc:description/>
  <cp:lastModifiedBy>Suhail Ahmad</cp:lastModifiedBy>
  <cp:revision>10</cp:revision>
  <dcterms:created xsi:type="dcterms:W3CDTF">2023-02-20T12:50:00Z</dcterms:created>
  <dcterms:modified xsi:type="dcterms:W3CDTF">2023-02-28T10:20:00Z</dcterms:modified>
</cp:coreProperties>
</file>